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A3ECE" w14:textId="2377AE02" w:rsidR="00B660A6" w:rsidRPr="009E5398" w:rsidRDefault="00B660A6" w:rsidP="00A47137">
      <w:pPr>
        <w:spacing w:after="0" w:line="276" w:lineRule="auto"/>
        <w:rPr>
          <w:rFonts w:cstheme="minorHAnsi"/>
          <w:b/>
          <w:sz w:val="20"/>
          <w:szCs w:val="20"/>
        </w:rPr>
      </w:pPr>
      <w:r w:rsidRPr="009E5398">
        <w:rPr>
          <w:rFonts w:cstheme="minorHAnsi"/>
          <w:b/>
          <w:sz w:val="20"/>
          <w:szCs w:val="20"/>
        </w:rPr>
        <w:t xml:space="preserve">Interview Schedule </w:t>
      </w:r>
      <w:r w:rsidR="005C1414" w:rsidRPr="009E5398">
        <w:rPr>
          <w:rFonts w:cstheme="minorHAnsi"/>
          <w:b/>
          <w:sz w:val="20"/>
          <w:szCs w:val="20"/>
        </w:rPr>
        <w:t xml:space="preserve">– </w:t>
      </w:r>
      <w:r w:rsidR="008C1530" w:rsidRPr="009E5398">
        <w:rPr>
          <w:rFonts w:cstheme="minorHAnsi"/>
          <w:b/>
          <w:sz w:val="20"/>
          <w:szCs w:val="20"/>
        </w:rPr>
        <w:t>General Practitioners</w:t>
      </w:r>
      <w:r w:rsidR="00401049" w:rsidRPr="009E5398">
        <w:rPr>
          <w:rFonts w:cstheme="minorHAnsi"/>
          <w:b/>
          <w:sz w:val="20"/>
          <w:szCs w:val="20"/>
        </w:rPr>
        <w:t xml:space="preserve"> </w:t>
      </w:r>
    </w:p>
    <w:p w14:paraId="49B83456" w14:textId="77777777" w:rsidR="00B660A6" w:rsidRPr="009E5398" w:rsidRDefault="00B660A6" w:rsidP="00A47137">
      <w:pPr>
        <w:spacing w:after="0" w:line="276" w:lineRule="auto"/>
        <w:rPr>
          <w:rFonts w:cstheme="minorHAnsi"/>
          <w:sz w:val="20"/>
          <w:szCs w:val="20"/>
        </w:rPr>
      </w:pPr>
      <w:bookmarkStart w:id="0" w:name="_Hlk147233215"/>
    </w:p>
    <w:p w14:paraId="3ABC965E" w14:textId="0A1896CC" w:rsidR="00B660A6" w:rsidRPr="009E5398" w:rsidRDefault="00B660A6" w:rsidP="00A47137">
      <w:pPr>
        <w:pBdr>
          <w:top w:val="single" w:sz="4" w:space="1" w:color="auto"/>
          <w:bottom w:val="single" w:sz="4" w:space="1" w:color="auto"/>
        </w:pBdr>
        <w:shd w:val="clear" w:color="auto" w:fill="BFBFBF" w:themeFill="background1" w:themeFillShade="BF"/>
        <w:spacing w:after="0" w:line="276" w:lineRule="auto"/>
        <w:jc w:val="center"/>
        <w:rPr>
          <w:rFonts w:cstheme="minorHAnsi"/>
          <w:b/>
          <w:sz w:val="20"/>
          <w:szCs w:val="20"/>
        </w:rPr>
      </w:pPr>
      <w:r w:rsidRPr="009E5398">
        <w:rPr>
          <w:rFonts w:cstheme="minorHAnsi"/>
          <w:b/>
          <w:sz w:val="20"/>
          <w:szCs w:val="20"/>
        </w:rPr>
        <w:t xml:space="preserve">SEMI-STRUCTURED INTERVIEW SCHEDULE FOR </w:t>
      </w:r>
      <w:r w:rsidR="00777717" w:rsidRPr="009E5398">
        <w:rPr>
          <w:rFonts w:cstheme="minorHAnsi"/>
          <w:b/>
          <w:sz w:val="20"/>
          <w:szCs w:val="20"/>
        </w:rPr>
        <w:t>GENERAL PRACTITIONERS</w:t>
      </w:r>
    </w:p>
    <w:p w14:paraId="6FE166CB" w14:textId="310CDA3A" w:rsidR="00B660A6" w:rsidRPr="009E5398" w:rsidRDefault="000A3A4C" w:rsidP="00A47137">
      <w:pPr>
        <w:pBdr>
          <w:top w:val="single" w:sz="4" w:space="1" w:color="auto"/>
          <w:bottom w:val="single" w:sz="4" w:space="1" w:color="auto"/>
        </w:pBdr>
        <w:shd w:val="clear" w:color="auto" w:fill="BFBFBF" w:themeFill="background1" w:themeFillShade="BF"/>
        <w:spacing w:after="0" w:line="276" w:lineRule="auto"/>
        <w:jc w:val="center"/>
        <w:rPr>
          <w:rFonts w:cstheme="minorHAnsi"/>
          <w:b/>
          <w:sz w:val="20"/>
          <w:szCs w:val="20"/>
        </w:rPr>
      </w:pPr>
      <w:r w:rsidRPr="009E5398">
        <w:rPr>
          <w:rFonts w:cstheme="minorHAnsi"/>
          <w:b/>
          <w:sz w:val="20"/>
          <w:szCs w:val="20"/>
        </w:rPr>
        <w:t>‘Understanding antibiotic prescribing for mastitis in breastfeeding women: a mixed method study’</w:t>
      </w:r>
    </w:p>
    <w:p w14:paraId="38BC4260" w14:textId="77777777" w:rsidR="001214B0" w:rsidRPr="009E5398" w:rsidRDefault="001214B0" w:rsidP="001214B0">
      <w:pPr>
        <w:spacing w:after="0" w:line="276" w:lineRule="auto"/>
        <w:rPr>
          <w:rFonts w:cstheme="minorHAnsi"/>
          <w:sz w:val="20"/>
          <w:szCs w:val="20"/>
          <w:u w:val="single"/>
        </w:rPr>
      </w:pPr>
      <w:r w:rsidRPr="009E5398">
        <w:rPr>
          <w:rFonts w:cstheme="minorHAnsi"/>
          <w:sz w:val="20"/>
          <w:szCs w:val="20"/>
          <w:u w:val="single"/>
        </w:rPr>
        <w:t>The interviewer will record in notes:</w:t>
      </w:r>
    </w:p>
    <w:p w14:paraId="294B3405" w14:textId="78E3DC07" w:rsidR="001214B0" w:rsidRPr="009E5398" w:rsidRDefault="001214B0" w:rsidP="001214B0">
      <w:pPr>
        <w:pStyle w:val="ListParagraph"/>
        <w:numPr>
          <w:ilvl w:val="0"/>
          <w:numId w:val="3"/>
        </w:numPr>
        <w:spacing w:after="0"/>
        <w:ind w:left="714" w:hanging="357"/>
        <w:rPr>
          <w:rFonts w:cstheme="minorHAnsi"/>
          <w:sz w:val="20"/>
          <w:szCs w:val="20"/>
        </w:rPr>
      </w:pPr>
      <w:r w:rsidRPr="009E5398">
        <w:rPr>
          <w:rFonts w:cstheme="minorHAnsi"/>
          <w:sz w:val="20"/>
          <w:szCs w:val="20"/>
        </w:rPr>
        <w:t>Date of interview</w:t>
      </w:r>
    </w:p>
    <w:p w14:paraId="587CF54C" w14:textId="1E056E62" w:rsidR="00C233A8" w:rsidRPr="009E5398" w:rsidRDefault="00C233A8" w:rsidP="001214B0">
      <w:pPr>
        <w:pStyle w:val="ListParagraph"/>
        <w:numPr>
          <w:ilvl w:val="0"/>
          <w:numId w:val="3"/>
        </w:numPr>
        <w:spacing w:after="0"/>
        <w:ind w:left="714" w:hanging="357"/>
        <w:rPr>
          <w:rFonts w:cstheme="minorHAnsi"/>
          <w:sz w:val="20"/>
          <w:szCs w:val="20"/>
        </w:rPr>
      </w:pPr>
      <w:r w:rsidRPr="009E5398">
        <w:rPr>
          <w:rFonts w:cstheme="minorHAnsi"/>
          <w:sz w:val="20"/>
          <w:szCs w:val="20"/>
        </w:rPr>
        <w:t>Time interview commences, time interview concludes</w:t>
      </w:r>
    </w:p>
    <w:p w14:paraId="451760CF" w14:textId="77777777" w:rsidR="001214B0" w:rsidRPr="009E5398" w:rsidRDefault="001214B0" w:rsidP="001214B0">
      <w:pPr>
        <w:pStyle w:val="ListParagraph"/>
        <w:numPr>
          <w:ilvl w:val="0"/>
          <w:numId w:val="3"/>
        </w:numPr>
        <w:spacing w:after="0"/>
        <w:ind w:left="714" w:hanging="357"/>
        <w:rPr>
          <w:rFonts w:cstheme="minorHAnsi"/>
          <w:sz w:val="20"/>
          <w:szCs w:val="20"/>
        </w:rPr>
      </w:pPr>
      <w:r w:rsidRPr="009E5398">
        <w:rPr>
          <w:rFonts w:cstheme="minorHAnsi"/>
          <w:sz w:val="20"/>
          <w:szCs w:val="20"/>
        </w:rPr>
        <w:t>Participant number</w:t>
      </w:r>
    </w:p>
    <w:p w14:paraId="1D7DFDE1" w14:textId="708D2BC1" w:rsidR="001214B0" w:rsidRPr="009E5398" w:rsidRDefault="001214B0" w:rsidP="001214B0">
      <w:pPr>
        <w:pStyle w:val="ListParagraph"/>
        <w:numPr>
          <w:ilvl w:val="0"/>
          <w:numId w:val="3"/>
        </w:numPr>
        <w:spacing w:after="0"/>
        <w:rPr>
          <w:rFonts w:cstheme="minorHAnsi"/>
          <w:sz w:val="20"/>
          <w:szCs w:val="20"/>
        </w:rPr>
      </w:pPr>
      <w:r w:rsidRPr="009E5398">
        <w:rPr>
          <w:rFonts w:cstheme="minorHAnsi"/>
          <w:sz w:val="20"/>
          <w:szCs w:val="20"/>
        </w:rPr>
        <w:t>Non-identifiable detailed notes for the purpose of analysis, to be stored securely at La Trobe University</w:t>
      </w:r>
    </w:p>
    <w:p w14:paraId="75234845" w14:textId="77777777" w:rsidR="001214B0" w:rsidRPr="009E5398" w:rsidRDefault="001214B0" w:rsidP="00A47137">
      <w:pPr>
        <w:spacing w:after="0" w:line="276" w:lineRule="auto"/>
        <w:jc w:val="center"/>
        <w:rPr>
          <w:rFonts w:cstheme="minorHAnsi"/>
          <w:sz w:val="20"/>
          <w:szCs w:val="20"/>
        </w:rPr>
      </w:pPr>
    </w:p>
    <w:p w14:paraId="35316100" w14:textId="44EF43D0" w:rsidR="00B660A6" w:rsidRPr="009E5398" w:rsidRDefault="00B660A6" w:rsidP="00A47137">
      <w:pPr>
        <w:spacing w:after="0" w:line="276" w:lineRule="auto"/>
        <w:jc w:val="center"/>
        <w:rPr>
          <w:rFonts w:cstheme="minorHAnsi"/>
          <w:sz w:val="20"/>
          <w:szCs w:val="20"/>
        </w:rPr>
      </w:pPr>
      <w:r w:rsidRPr="009E5398">
        <w:rPr>
          <w:rFonts w:cstheme="minorHAnsi"/>
          <w:sz w:val="20"/>
          <w:szCs w:val="20"/>
        </w:rPr>
        <w:t xml:space="preserve">This table is a guide to the main themes and topics to be covered in the interviews with </w:t>
      </w:r>
      <w:r w:rsidR="000A3A4C" w:rsidRPr="009E5398">
        <w:rPr>
          <w:rFonts w:cstheme="minorHAnsi"/>
          <w:sz w:val="20"/>
          <w:szCs w:val="20"/>
        </w:rPr>
        <w:t>General Practitioners</w:t>
      </w:r>
      <w:r w:rsidRPr="009E5398">
        <w:rPr>
          <w:rFonts w:cstheme="minorHAnsi"/>
          <w:sz w:val="20"/>
          <w:szCs w:val="20"/>
        </w:rPr>
        <w:t>.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1705"/>
        <w:gridCol w:w="3150"/>
        <w:gridCol w:w="5630"/>
      </w:tblGrid>
      <w:tr w:rsidR="009E5398" w:rsidRPr="009E5398" w14:paraId="5D0A1D9D" w14:textId="77777777" w:rsidTr="00160B8E">
        <w:tc>
          <w:tcPr>
            <w:tcW w:w="1705" w:type="dxa"/>
          </w:tcPr>
          <w:p w14:paraId="4262FC2A" w14:textId="77777777" w:rsidR="00B660A6" w:rsidRPr="009E5398" w:rsidRDefault="00B660A6" w:rsidP="00A47137">
            <w:pPr>
              <w:spacing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9E5398">
              <w:rPr>
                <w:rFonts w:cstheme="minorHAnsi"/>
                <w:b/>
                <w:sz w:val="20"/>
                <w:szCs w:val="20"/>
              </w:rPr>
              <w:t>Structure</w:t>
            </w:r>
          </w:p>
        </w:tc>
        <w:tc>
          <w:tcPr>
            <w:tcW w:w="3150" w:type="dxa"/>
          </w:tcPr>
          <w:p w14:paraId="6A70B5D1" w14:textId="77777777" w:rsidR="00B660A6" w:rsidRPr="009E5398" w:rsidRDefault="00B660A6" w:rsidP="00A47137">
            <w:pPr>
              <w:spacing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9E5398">
              <w:rPr>
                <w:rFonts w:cstheme="minorHAnsi"/>
                <w:b/>
                <w:sz w:val="20"/>
                <w:szCs w:val="20"/>
              </w:rPr>
              <w:t xml:space="preserve">Main Topics for Discussion </w:t>
            </w:r>
          </w:p>
        </w:tc>
        <w:tc>
          <w:tcPr>
            <w:tcW w:w="5630" w:type="dxa"/>
          </w:tcPr>
          <w:p w14:paraId="00FBF59C" w14:textId="554F884A" w:rsidR="00B660A6" w:rsidRPr="009E5398" w:rsidRDefault="00D16EDE" w:rsidP="00A47137">
            <w:pPr>
              <w:spacing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9E5398">
              <w:rPr>
                <w:rFonts w:cstheme="minorHAnsi"/>
                <w:b/>
                <w:sz w:val="20"/>
                <w:szCs w:val="20"/>
              </w:rPr>
              <w:t>Questions</w:t>
            </w:r>
          </w:p>
        </w:tc>
      </w:tr>
      <w:tr w:rsidR="009E5398" w:rsidRPr="009E5398" w14:paraId="310B227C" w14:textId="77777777" w:rsidTr="00160B8E">
        <w:tc>
          <w:tcPr>
            <w:tcW w:w="1705" w:type="dxa"/>
          </w:tcPr>
          <w:p w14:paraId="681EF5DD" w14:textId="77777777" w:rsidR="00B660A6" w:rsidRPr="009E5398" w:rsidRDefault="00B660A6" w:rsidP="00A47137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Getting Started</w:t>
            </w:r>
          </w:p>
        </w:tc>
        <w:tc>
          <w:tcPr>
            <w:tcW w:w="3150" w:type="dxa"/>
          </w:tcPr>
          <w:p w14:paraId="06CAFED3" w14:textId="77777777" w:rsidR="00B660A6" w:rsidRPr="009E5398" w:rsidRDefault="00B660A6" w:rsidP="00A4713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Greet individual and confirm that they want to participate.</w:t>
            </w:r>
          </w:p>
          <w:p w14:paraId="349E8878" w14:textId="0A1677D1" w:rsidR="00B660A6" w:rsidRPr="009E5398" w:rsidRDefault="00B660A6" w:rsidP="00A4713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 xml:space="preserve">Introduce </w:t>
            </w:r>
            <w:r w:rsidR="001214B0" w:rsidRPr="009E5398">
              <w:rPr>
                <w:rFonts w:cstheme="minorHAnsi"/>
                <w:sz w:val="20"/>
                <w:szCs w:val="20"/>
              </w:rPr>
              <w:t>self</w:t>
            </w:r>
            <w:r w:rsidRPr="009E5398">
              <w:rPr>
                <w:rFonts w:cstheme="minorHAnsi"/>
                <w:sz w:val="20"/>
                <w:szCs w:val="20"/>
              </w:rPr>
              <w:t xml:space="preserve"> and the research.</w:t>
            </w:r>
          </w:p>
          <w:p w14:paraId="40E636B1" w14:textId="51E0E115" w:rsidR="00B660A6" w:rsidRPr="009E5398" w:rsidRDefault="001214B0" w:rsidP="00A4713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Explain</w:t>
            </w:r>
            <w:r w:rsidR="00B660A6" w:rsidRPr="009E5398">
              <w:rPr>
                <w:rFonts w:cstheme="minorHAnsi"/>
                <w:sz w:val="20"/>
                <w:szCs w:val="20"/>
              </w:rPr>
              <w:t xml:space="preserve"> purpose of the interview</w:t>
            </w:r>
            <w:r w:rsidRPr="009E5398">
              <w:rPr>
                <w:rFonts w:cstheme="minorHAnsi"/>
                <w:sz w:val="20"/>
                <w:szCs w:val="20"/>
              </w:rPr>
              <w:t xml:space="preserve"> and how findings will be used</w:t>
            </w:r>
            <w:r w:rsidR="00B660A6" w:rsidRPr="009E5398">
              <w:rPr>
                <w:rFonts w:cstheme="minorHAnsi"/>
                <w:sz w:val="20"/>
                <w:szCs w:val="20"/>
              </w:rPr>
              <w:t>.</w:t>
            </w:r>
          </w:p>
          <w:p w14:paraId="5ACCE8A2" w14:textId="77777777" w:rsidR="00B660A6" w:rsidRPr="009E5398" w:rsidRDefault="00B660A6" w:rsidP="00A4713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Reassure there are no right or wrong answers, responses will be de-identified.</w:t>
            </w:r>
          </w:p>
          <w:p w14:paraId="020581DF" w14:textId="0290E709" w:rsidR="00B660A6" w:rsidRPr="009E5398" w:rsidRDefault="00B660A6" w:rsidP="00A4713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Remind</w:t>
            </w:r>
            <w:r w:rsidR="001214B0" w:rsidRPr="009E5398">
              <w:rPr>
                <w:rFonts w:cstheme="minorHAnsi"/>
                <w:sz w:val="20"/>
                <w:szCs w:val="20"/>
              </w:rPr>
              <w:t>er</w:t>
            </w:r>
            <w:r w:rsidRPr="009E5398">
              <w:rPr>
                <w:rFonts w:cstheme="minorHAnsi"/>
                <w:sz w:val="20"/>
                <w:szCs w:val="20"/>
              </w:rPr>
              <w:t xml:space="preserve"> that the interview will be recorded.</w:t>
            </w:r>
          </w:p>
        </w:tc>
        <w:tc>
          <w:tcPr>
            <w:tcW w:w="5630" w:type="dxa"/>
          </w:tcPr>
          <w:p w14:paraId="2853F485" w14:textId="2B0368DC" w:rsidR="00B660A6" w:rsidRPr="009E5398" w:rsidRDefault="00B660A6" w:rsidP="00A4713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 xml:space="preserve">Today I would like to hear your </w:t>
            </w:r>
            <w:r w:rsidR="000A3A4C" w:rsidRPr="009E5398">
              <w:rPr>
                <w:rFonts w:cstheme="minorHAnsi"/>
                <w:sz w:val="20"/>
                <w:szCs w:val="20"/>
              </w:rPr>
              <w:t xml:space="preserve">views and </w:t>
            </w:r>
            <w:r w:rsidRPr="009E5398">
              <w:rPr>
                <w:rFonts w:cstheme="minorHAnsi"/>
                <w:sz w:val="20"/>
                <w:szCs w:val="20"/>
              </w:rPr>
              <w:t xml:space="preserve">experiences </w:t>
            </w:r>
            <w:r w:rsidR="000A3A4C" w:rsidRPr="009E5398">
              <w:rPr>
                <w:rFonts w:cstheme="minorHAnsi"/>
                <w:sz w:val="20"/>
                <w:szCs w:val="20"/>
              </w:rPr>
              <w:t>a</w:t>
            </w:r>
            <w:r w:rsidRPr="009E5398">
              <w:rPr>
                <w:rFonts w:cstheme="minorHAnsi"/>
                <w:sz w:val="20"/>
                <w:szCs w:val="20"/>
              </w:rPr>
              <w:t xml:space="preserve">bout </w:t>
            </w:r>
            <w:r w:rsidR="00551F93" w:rsidRPr="009E5398">
              <w:rPr>
                <w:rFonts w:cstheme="minorHAnsi"/>
                <w:sz w:val="20"/>
                <w:szCs w:val="20"/>
              </w:rPr>
              <w:t>caring for patients with mastitis</w:t>
            </w:r>
            <w:r w:rsidR="00C438F7" w:rsidRPr="009E5398">
              <w:rPr>
                <w:rFonts w:cstheme="minorHAnsi"/>
                <w:sz w:val="20"/>
                <w:szCs w:val="20"/>
              </w:rPr>
              <w:t xml:space="preserve"> and</w:t>
            </w:r>
            <w:r w:rsidR="00237891" w:rsidRPr="009E5398">
              <w:rPr>
                <w:rFonts w:cstheme="minorHAnsi"/>
                <w:sz w:val="20"/>
                <w:szCs w:val="20"/>
              </w:rPr>
              <w:t xml:space="preserve"> </w:t>
            </w:r>
            <w:r w:rsidR="00551F93" w:rsidRPr="009E5398">
              <w:rPr>
                <w:rFonts w:cstheme="minorHAnsi"/>
                <w:sz w:val="20"/>
                <w:szCs w:val="20"/>
              </w:rPr>
              <w:t xml:space="preserve">about your </w:t>
            </w:r>
            <w:r w:rsidRPr="009E5398">
              <w:rPr>
                <w:rFonts w:cstheme="minorHAnsi"/>
                <w:sz w:val="20"/>
                <w:szCs w:val="20"/>
              </w:rPr>
              <w:t>use of</w:t>
            </w:r>
            <w:r w:rsidR="000A3A4C" w:rsidRPr="009E5398">
              <w:rPr>
                <w:rFonts w:cstheme="minorHAnsi"/>
                <w:sz w:val="20"/>
                <w:szCs w:val="20"/>
              </w:rPr>
              <w:t xml:space="preserve"> </w:t>
            </w:r>
            <w:r w:rsidR="00854954" w:rsidRPr="009E5398">
              <w:rPr>
                <w:rFonts w:cstheme="minorHAnsi"/>
                <w:sz w:val="20"/>
                <w:szCs w:val="20"/>
              </w:rPr>
              <w:t xml:space="preserve">guidelines, such as </w:t>
            </w:r>
            <w:r w:rsidR="00551F93" w:rsidRPr="009E5398">
              <w:rPr>
                <w:rFonts w:cstheme="minorHAnsi"/>
                <w:sz w:val="20"/>
                <w:szCs w:val="20"/>
              </w:rPr>
              <w:t xml:space="preserve">the </w:t>
            </w:r>
            <w:r w:rsidR="00551F93" w:rsidRPr="009E5398">
              <w:rPr>
                <w:rFonts w:cstheme="minorHAnsi"/>
                <w:i/>
                <w:iCs/>
                <w:sz w:val="20"/>
                <w:szCs w:val="20"/>
              </w:rPr>
              <w:t>Therapeutic Guidelines</w:t>
            </w:r>
            <w:r w:rsidR="00BA0F07" w:rsidRPr="009E5398">
              <w:rPr>
                <w:rFonts w:cstheme="minorHAnsi"/>
                <w:i/>
                <w:iCs/>
                <w:sz w:val="20"/>
                <w:szCs w:val="20"/>
              </w:rPr>
              <w:t>,</w:t>
            </w:r>
            <w:r w:rsidR="00E86726" w:rsidRPr="009E5398">
              <w:rPr>
                <w:rFonts w:cstheme="minorHAnsi"/>
                <w:sz w:val="20"/>
                <w:szCs w:val="20"/>
              </w:rPr>
              <w:t xml:space="preserve"> </w:t>
            </w:r>
            <w:r w:rsidR="00854954" w:rsidRPr="009E5398">
              <w:rPr>
                <w:rFonts w:cstheme="minorHAnsi"/>
                <w:sz w:val="20"/>
                <w:szCs w:val="20"/>
              </w:rPr>
              <w:t>in making decisions about treatment options</w:t>
            </w:r>
            <w:r w:rsidRPr="009E5398">
              <w:rPr>
                <w:rFonts w:cstheme="minorHAnsi"/>
                <w:sz w:val="20"/>
                <w:szCs w:val="20"/>
              </w:rPr>
              <w:t xml:space="preserve">. </w:t>
            </w:r>
          </w:p>
          <w:p w14:paraId="4E18482C" w14:textId="0C142C3A" w:rsidR="0084036F" w:rsidRPr="009E5398" w:rsidRDefault="00B660A6" w:rsidP="00A4713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 xml:space="preserve">We hope to use the information gathered today, and in interviews with other </w:t>
            </w:r>
            <w:r w:rsidR="00C5069D" w:rsidRPr="009E5398">
              <w:rPr>
                <w:rFonts w:cstheme="minorHAnsi"/>
                <w:sz w:val="20"/>
                <w:szCs w:val="20"/>
              </w:rPr>
              <w:t>GPs</w:t>
            </w:r>
            <w:r w:rsidRPr="009E5398">
              <w:rPr>
                <w:rFonts w:cstheme="minorHAnsi"/>
                <w:sz w:val="20"/>
                <w:szCs w:val="20"/>
              </w:rPr>
              <w:t>, to</w:t>
            </w:r>
            <w:r w:rsidR="0084036F" w:rsidRPr="009E5398">
              <w:rPr>
                <w:rFonts w:cstheme="minorHAnsi"/>
                <w:sz w:val="20"/>
                <w:szCs w:val="20"/>
              </w:rPr>
              <w:t xml:space="preserve"> </w:t>
            </w:r>
            <w:r w:rsidR="001214B0" w:rsidRPr="009E5398">
              <w:rPr>
                <w:rFonts w:cstheme="minorHAnsi"/>
                <w:sz w:val="20"/>
                <w:szCs w:val="20"/>
              </w:rPr>
              <w:t>better understand</w:t>
            </w:r>
            <w:r w:rsidR="0084036F" w:rsidRPr="009E5398">
              <w:rPr>
                <w:rFonts w:cstheme="minorHAnsi"/>
                <w:sz w:val="20"/>
                <w:szCs w:val="20"/>
              </w:rPr>
              <w:t xml:space="preserve"> </w:t>
            </w:r>
            <w:r w:rsidR="00E86726" w:rsidRPr="009E5398">
              <w:rPr>
                <w:rFonts w:cstheme="minorHAnsi"/>
                <w:sz w:val="20"/>
                <w:szCs w:val="20"/>
              </w:rPr>
              <w:t xml:space="preserve">how </w:t>
            </w:r>
            <w:r w:rsidR="00854954" w:rsidRPr="009E5398">
              <w:rPr>
                <w:rFonts w:cstheme="minorHAnsi"/>
                <w:sz w:val="20"/>
                <w:szCs w:val="20"/>
              </w:rPr>
              <w:t xml:space="preserve">guidelines </w:t>
            </w:r>
            <w:r w:rsidR="00E86726" w:rsidRPr="009E5398">
              <w:rPr>
                <w:rFonts w:cstheme="minorHAnsi"/>
                <w:sz w:val="20"/>
                <w:szCs w:val="20"/>
              </w:rPr>
              <w:t>are used by GPs</w:t>
            </w:r>
            <w:r w:rsidR="00C5069D" w:rsidRPr="009E5398">
              <w:rPr>
                <w:rFonts w:cstheme="minorHAnsi"/>
                <w:sz w:val="20"/>
                <w:szCs w:val="20"/>
              </w:rPr>
              <w:t xml:space="preserve"> regarding mastitis care</w:t>
            </w:r>
            <w:r w:rsidR="0084036F" w:rsidRPr="009E5398">
              <w:rPr>
                <w:rFonts w:cstheme="minorHAnsi"/>
                <w:sz w:val="20"/>
                <w:szCs w:val="20"/>
              </w:rPr>
              <w:t xml:space="preserve">, and to </w:t>
            </w:r>
            <w:r w:rsidR="00E86726" w:rsidRPr="009E5398">
              <w:rPr>
                <w:rFonts w:cstheme="minorHAnsi"/>
                <w:sz w:val="20"/>
                <w:szCs w:val="20"/>
              </w:rPr>
              <w:t>improve</w:t>
            </w:r>
            <w:r w:rsidR="0084036F" w:rsidRPr="009E5398">
              <w:rPr>
                <w:rFonts w:cstheme="minorHAnsi"/>
                <w:sz w:val="20"/>
                <w:szCs w:val="20"/>
              </w:rPr>
              <w:t xml:space="preserve"> </w:t>
            </w:r>
            <w:r w:rsidR="00E86726" w:rsidRPr="009E5398">
              <w:rPr>
                <w:rFonts w:cstheme="minorHAnsi"/>
                <w:sz w:val="20"/>
                <w:szCs w:val="20"/>
              </w:rPr>
              <w:t xml:space="preserve">the useability of the </w:t>
            </w:r>
            <w:r w:rsidR="00E86726" w:rsidRPr="009E5398">
              <w:rPr>
                <w:rFonts w:cstheme="minorHAnsi"/>
                <w:i/>
                <w:iCs/>
                <w:sz w:val="20"/>
                <w:szCs w:val="20"/>
              </w:rPr>
              <w:t>T</w:t>
            </w:r>
            <w:r w:rsidR="00401049" w:rsidRPr="009E5398">
              <w:rPr>
                <w:rFonts w:cstheme="minorHAnsi"/>
                <w:i/>
                <w:iCs/>
                <w:sz w:val="20"/>
                <w:szCs w:val="20"/>
              </w:rPr>
              <w:t xml:space="preserve">herapeutic </w:t>
            </w:r>
            <w:r w:rsidR="00E86726" w:rsidRPr="009E5398">
              <w:rPr>
                <w:rFonts w:cstheme="minorHAnsi"/>
                <w:i/>
                <w:iCs/>
                <w:sz w:val="20"/>
                <w:szCs w:val="20"/>
              </w:rPr>
              <w:t>G</w:t>
            </w:r>
            <w:r w:rsidR="00401049" w:rsidRPr="009E5398">
              <w:rPr>
                <w:rFonts w:cstheme="minorHAnsi"/>
                <w:i/>
                <w:iCs/>
                <w:sz w:val="20"/>
                <w:szCs w:val="20"/>
              </w:rPr>
              <w:t>uidelines</w:t>
            </w:r>
            <w:r w:rsidR="00E86726" w:rsidRPr="009E5398">
              <w:rPr>
                <w:rFonts w:cstheme="minorHAnsi"/>
                <w:sz w:val="20"/>
                <w:szCs w:val="20"/>
              </w:rPr>
              <w:t xml:space="preserve"> for </w:t>
            </w:r>
            <w:r w:rsidR="00854954" w:rsidRPr="009E5398">
              <w:rPr>
                <w:rFonts w:cstheme="minorHAnsi"/>
                <w:sz w:val="20"/>
                <w:szCs w:val="20"/>
              </w:rPr>
              <w:t>breastfeeding women</w:t>
            </w:r>
            <w:r w:rsidR="0084036F" w:rsidRPr="009E5398">
              <w:rPr>
                <w:rFonts w:cstheme="minorHAnsi"/>
                <w:sz w:val="20"/>
                <w:szCs w:val="20"/>
              </w:rPr>
              <w:t xml:space="preserve">. </w:t>
            </w:r>
          </w:p>
          <w:p w14:paraId="480394A8" w14:textId="42E540E4" w:rsidR="00B660A6" w:rsidRPr="009E5398" w:rsidRDefault="00B660A6" w:rsidP="00A4713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A reminder that the interview will be audio</w:t>
            </w:r>
            <w:r w:rsidR="00450F03" w:rsidRPr="009E5398">
              <w:rPr>
                <w:rFonts w:cstheme="minorHAnsi"/>
                <w:sz w:val="20"/>
                <w:szCs w:val="20"/>
              </w:rPr>
              <w:t>/visually</w:t>
            </w:r>
            <w:r w:rsidR="008A57D5" w:rsidRPr="009E5398">
              <w:rPr>
                <w:rFonts w:cstheme="minorHAnsi"/>
                <w:sz w:val="20"/>
                <w:szCs w:val="20"/>
              </w:rPr>
              <w:t xml:space="preserve"> </w:t>
            </w:r>
            <w:r w:rsidRPr="009E5398">
              <w:rPr>
                <w:rFonts w:cstheme="minorHAnsi"/>
                <w:sz w:val="20"/>
                <w:szCs w:val="20"/>
              </w:rPr>
              <w:t>recorded</w:t>
            </w:r>
            <w:r w:rsidR="008A57D5" w:rsidRPr="009E5398">
              <w:rPr>
                <w:rFonts w:cstheme="minorHAnsi"/>
                <w:sz w:val="20"/>
                <w:szCs w:val="20"/>
              </w:rPr>
              <w:t>.</w:t>
            </w:r>
            <w:r w:rsidRPr="009E5398">
              <w:rPr>
                <w:rFonts w:cstheme="minorHAnsi"/>
                <w:sz w:val="20"/>
                <w:szCs w:val="20"/>
              </w:rPr>
              <w:t xml:space="preserve"> </w:t>
            </w:r>
            <w:r w:rsidR="008A57D5" w:rsidRPr="009E5398">
              <w:rPr>
                <w:rFonts w:cstheme="minorHAnsi"/>
                <w:sz w:val="20"/>
                <w:szCs w:val="20"/>
              </w:rPr>
              <w:t xml:space="preserve">We will only use the audio recording for </w:t>
            </w:r>
            <w:r w:rsidR="00CE2CB4" w:rsidRPr="009E5398">
              <w:rPr>
                <w:rFonts w:cstheme="minorHAnsi"/>
                <w:sz w:val="20"/>
                <w:szCs w:val="20"/>
              </w:rPr>
              <w:t>the analysis</w:t>
            </w:r>
            <w:r w:rsidR="008A57D5" w:rsidRPr="009E5398">
              <w:rPr>
                <w:rFonts w:cstheme="minorHAnsi"/>
                <w:sz w:val="20"/>
                <w:szCs w:val="20"/>
              </w:rPr>
              <w:t xml:space="preserve">. </w:t>
            </w:r>
            <w:r w:rsidR="008824B7" w:rsidRPr="009E5398">
              <w:rPr>
                <w:rFonts w:cstheme="minorHAnsi"/>
                <w:sz w:val="20"/>
                <w:szCs w:val="20"/>
              </w:rPr>
              <w:t xml:space="preserve">If you start to feel uncomfortable during the interview or need to stop for a break, let me know. </w:t>
            </w:r>
          </w:p>
          <w:p w14:paraId="041EEA32" w14:textId="1916FF47" w:rsidR="000F6563" w:rsidRPr="009E5398" w:rsidRDefault="00401049" w:rsidP="00A4713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 xml:space="preserve">All </w:t>
            </w:r>
            <w:r w:rsidR="000F6563" w:rsidRPr="009E5398">
              <w:rPr>
                <w:rFonts w:cstheme="minorHAnsi"/>
                <w:sz w:val="20"/>
                <w:szCs w:val="20"/>
              </w:rPr>
              <w:t xml:space="preserve">information </w:t>
            </w:r>
            <w:r w:rsidRPr="009E5398">
              <w:rPr>
                <w:rFonts w:cstheme="minorHAnsi"/>
                <w:sz w:val="20"/>
                <w:szCs w:val="20"/>
              </w:rPr>
              <w:t>you</w:t>
            </w:r>
            <w:r w:rsidR="000F6563" w:rsidRPr="009E5398">
              <w:rPr>
                <w:rFonts w:cstheme="minorHAnsi"/>
                <w:sz w:val="20"/>
                <w:szCs w:val="20"/>
              </w:rPr>
              <w:t xml:space="preserve"> provide will be treated as confidential and stored securely at LTU. </w:t>
            </w:r>
            <w:r w:rsidRPr="009E5398">
              <w:rPr>
                <w:rFonts w:cstheme="minorHAnsi"/>
                <w:sz w:val="20"/>
                <w:szCs w:val="20"/>
              </w:rPr>
              <w:t xml:space="preserve">You </w:t>
            </w:r>
            <w:r w:rsidR="000F6563" w:rsidRPr="009E5398">
              <w:rPr>
                <w:rFonts w:cstheme="minorHAnsi"/>
                <w:sz w:val="20"/>
                <w:szCs w:val="20"/>
              </w:rPr>
              <w:t>will not be identified in any written report or papers generated by the study.</w:t>
            </w:r>
          </w:p>
        </w:tc>
      </w:tr>
      <w:tr w:rsidR="009E5398" w:rsidRPr="009E5398" w14:paraId="78A55A41" w14:textId="77777777" w:rsidTr="00160B8E">
        <w:tc>
          <w:tcPr>
            <w:tcW w:w="1705" w:type="dxa"/>
          </w:tcPr>
          <w:p w14:paraId="1336A9DE" w14:textId="754AA0EF" w:rsidR="00B660A6" w:rsidRPr="009E5398" w:rsidRDefault="00B660A6" w:rsidP="00A47137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Current</w:t>
            </w:r>
            <w:r w:rsidR="000A3A4C" w:rsidRPr="009E5398">
              <w:rPr>
                <w:rFonts w:cstheme="minorHAnsi"/>
                <w:sz w:val="20"/>
                <w:szCs w:val="20"/>
              </w:rPr>
              <w:t xml:space="preserve"> GP</w:t>
            </w:r>
            <w:r w:rsidRPr="009E5398">
              <w:rPr>
                <w:rFonts w:cstheme="minorHAnsi"/>
                <w:sz w:val="20"/>
                <w:szCs w:val="20"/>
              </w:rPr>
              <w:t xml:space="preserve"> </w:t>
            </w:r>
            <w:r w:rsidR="000A3A4C" w:rsidRPr="009E5398">
              <w:rPr>
                <w:rFonts w:cstheme="minorHAnsi"/>
                <w:sz w:val="20"/>
                <w:szCs w:val="20"/>
              </w:rPr>
              <w:t>work</w:t>
            </w:r>
            <w:r w:rsidRPr="009E5398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3429021E" w14:textId="4B0CFA04" w:rsidR="0029459E" w:rsidRPr="009E5398" w:rsidRDefault="00B660A6" w:rsidP="00A47137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 xml:space="preserve">Participants’ </w:t>
            </w:r>
            <w:r w:rsidR="0029459E" w:rsidRPr="009E5398">
              <w:rPr>
                <w:rFonts w:cstheme="minorHAnsi"/>
                <w:sz w:val="20"/>
                <w:szCs w:val="20"/>
              </w:rPr>
              <w:t>demographic characteristics</w:t>
            </w:r>
            <w:r w:rsidR="000A3A4C" w:rsidRPr="009E5398">
              <w:rPr>
                <w:rFonts w:cstheme="minorHAnsi"/>
                <w:sz w:val="20"/>
                <w:szCs w:val="20"/>
              </w:rPr>
              <w:t>.</w:t>
            </w:r>
            <w:r w:rsidR="0029459E" w:rsidRPr="009E5398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31F73AE" w14:textId="0D749819" w:rsidR="00B660A6" w:rsidRPr="009E5398" w:rsidRDefault="0029459E" w:rsidP="00A47137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 xml:space="preserve">Participants’ </w:t>
            </w:r>
            <w:r w:rsidR="000A3A4C" w:rsidRPr="009E5398">
              <w:rPr>
                <w:rFonts w:cstheme="minorHAnsi"/>
                <w:sz w:val="20"/>
                <w:szCs w:val="20"/>
              </w:rPr>
              <w:t>GP</w:t>
            </w:r>
            <w:r w:rsidR="00B660A6" w:rsidRPr="009E5398">
              <w:rPr>
                <w:rFonts w:cstheme="minorHAnsi"/>
                <w:sz w:val="20"/>
                <w:szCs w:val="20"/>
              </w:rPr>
              <w:t xml:space="preserve"> history. </w:t>
            </w:r>
          </w:p>
        </w:tc>
        <w:tc>
          <w:tcPr>
            <w:tcW w:w="5630" w:type="dxa"/>
          </w:tcPr>
          <w:p w14:paraId="38B962EC" w14:textId="77777777" w:rsidR="00702A01" w:rsidRPr="00702A01" w:rsidRDefault="0029459E" w:rsidP="00702A0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A01">
              <w:rPr>
                <w:rFonts w:cstheme="minorHAnsi"/>
                <w:sz w:val="20"/>
                <w:szCs w:val="20"/>
              </w:rPr>
              <w:t>Before we begin,</w:t>
            </w:r>
            <w:r w:rsidR="00CE2CB4" w:rsidRPr="00702A01">
              <w:rPr>
                <w:rFonts w:cstheme="minorHAnsi"/>
                <w:sz w:val="20"/>
                <w:szCs w:val="20"/>
              </w:rPr>
              <w:t xml:space="preserve"> we are collecting some </w:t>
            </w:r>
            <w:r w:rsidR="00694DB2" w:rsidRPr="00702A01">
              <w:rPr>
                <w:rFonts w:cstheme="minorHAnsi"/>
                <w:sz w:val="20"/>
                <w:szCs w:val="20"/>
              </w:rPr>
              <w:t>information</w:t>
            </w:r>
            <w:r w:rsidR="00CE2CB4" w:rsidRPr="00702A01">
              <w:rPr>
                <w:rFonts w:cstheme="minorHAnsi"/>
                <w:sz w:val="20"/>
                <w:szCs w:val="20"/>
              </w:rPr>
              <w:t xml:space="preserve"> to describe our sample</w:t>
            </w:r>
            <w:r w:rsidR="00C233A8" w:rsidRPr="00702A01">
              <w:rPr>
                <w:rFonts w:cstheme="minorHAnsi"/>
                <w:sz w:val="20"/>
                <w:szCs w:val="20"/>
              </w:rPr>
              <w:t xml:space="preserve">. </w:t>
            </w:r>
          </w:p>
          <w:p w14:paraId="6EE90784" w14:textId="205D3916" w:rsidR="0029459E" w:rsidRPr="009E5398" w:rsidRDefault="00CE2CB4" w:rsidP="0029459E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 xml:space="preserve">I can see from the Expression of Interest </w:t>
            </w:r>
            <w:r w:rsidR="00C233A8" w:rsidRPr="009E5398">
              <w:rPr>
                <w:rFonts w:cstheme="minorHAnsi"/>
                <w:sz w:val="20"/>
                <w:szCs w:val="20"/>
              </w:rPr>
              <w:t>form</w:t>
            </w:r>
            <w:r w:rsidRPr="009E5398">
              <w:rPr>
                <w:rFonts w:cstheme="minorHAnsi"/>
                <w:sz w:val="20"/>
                <w:szCs w:val="20"/>
              </w:rPr>
              <w:t xml:space="preserve"> that you completed that you are located in [</w:t>
            </w:r>
            <w:r w:rsidRPr="009E5398">
              <w:rPr>
                <w:rFonts w:cstheme="minorHAnsi"/>
                <w:i/>
                <w:iCs/>
                <w:sz w:val="20"/>
                <w:szCs w:val="20"/>
              </w:rPr>
              <w:t>location</w:t>
            </w:r>
            <w:r w:rsidR="00C233A8" w:rsidRPr="009E5398">
              <w:rPr>
                <w:rFonts w:cstheme="minorHAnsi"/>
                <w:i/>
                <w:iCs/>
                <w:sz w:val="20"/>
                <w:szCs w:val="20"/>
              </w:rPr>
              <w:t xml:space="preserve"> name</w:t>
            </w:r>
            <w:r w:rsidRPr="009E5398">
              <w:rPr>
                <w:rFonts w:cstheme="minorHAnsi"/>
                <w:sz w:val="20"/>
                <w:szCs w:val="20"/>
              </w:rPr>
              <w:t xml:space="preserve">], is this correct? </w:t>
            </w:r>
            <w:bookmarkStart w:id="1" w:name="_Hlk2263624"/>
            <w:r w:rsidR="00AD035B" w:rsidRPr="009E5398">
              <w:rPr>
                <w:rFonts w:cstheme="minorHAnsi"/>
                <w:sz w:val="20"/>
                <w:szCs w:val="20"/>
              </w:rPr>
              <w:t xml:space="preserve">And </w:t>
            </w:r>
            <w:r w:rsidR="00401049" w:rsidRPr="009E5398">
              <w:rPr>
                <w:rFonts w:cstheme="minorHAnsi"/>
                <w:sz w:val="20"/>
                <w:szCs w:val="20"/>
              </w:rPr>
              <w:t>where did you complete medical school?</w:t>
            </w:r>
            <w:r w:rsidR="00AD035B" w:rsidRPr="009E5398">
              <w:rPr>
                <w:rFonts w:cstheme="minorHAnsi"/>
                <w:sz w:val="20"/>
                <w:szCs w:val="20"/>
              </w:rPr>
              <w:t xml:space="preserve"> D</w:t>
            </w:r>
            <w:r w:rsidR="00401049" w:rsidRPr="009E5398">
              <w:rPr>
                <w:rFonts w:cstheme="minorHAnsi"/>
                <w:sz w:val="20"/>
                <w:szCs w:val="20"/>
              </w:rPr>
              <w:t>o you have any children?</w:t>
            </w:r>
            <w:bookmarkEnd w:id="1"/>
          </w:p>
          <w:p w14:paraId="64DFCC16" w14:textId="69BB7CA4" w:rsidR="00D16EDE" w:rsidRPr="009E5398" w:rsidRDefault="0029459E" w:rsidP="000A3A4C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C</w:t>
            </w:r>
            <w:r w:rsidR="00B660A6" w:rsidRPr="009E5398">
              <w:rPr>
                <w:rFonts w:cstheme="minorHAnsi"/>
                <w:sz w:val="20"/>
                <w:szCs w:val="20"/>
              </w:rPr>
              <w:t xml:space="preserve">an you tell me a bit about your </w:t>
            </w:r>
            <w:r w:rsidR="000A3A4C" w:rsidRPr="009E5398">
              <w:rPr>
                <w:rFonts w:cstheme="minorHAnsi"/>
                <w:sz w:val="20"/>
                <w:szCs w:val="20"/>
              </w:rPr>
              <w:t>clinic/work?</w:t>
            </w:r>
            <w:r w:rsidR="00C233A8" w:rsidRPr="009E5398">
              <w:rPr>
                <w:rFonts w:cstheme="minorHAnsi"/>
                <w:sz w:val="20"/>
                <w:szCs w:val="20"/>
              </w:rPr>
              <w:t xml:space="preserve"> Where is your clinic located?</w:t>
            </w:r>
            <w:r w:rsidR="000A3A4C" w:rsidRPr="009E5398">
              <w:rPr>
                <w:rFonts w:cstheme="minorHAnsi"/>
                <w:sz w:val="20"/>
                <w:szCs w:val="20"/>
              </w:rPr>
              <w:t xml:space="preserve"> How long have you worked as a GP</w:t>
            </w:r>
            <w:r w:rsidR="00B660A6" w:rsidRPr="009E5398">
              <w:rPr>
                <w:rFonts w:cstheme="minorHAnsi"/>
                <w:sz w:val="20"/>
                <w:szCs w:val="20"/>
              </w:rPr>
              <w:t>?</w:t>
            </w:r>
            <w:r w:rsidR="00D10F96" w:rsidRPr="009E5398">
              <w:rPr>
                <w:rFonts w:cstheme="minorHAnsi"/>
                <w:sz w:val="20"/>
                <w:szCs w:val="20"/>
              </w:rPr>
              <w:t xml:space="preserve"> </w:t>
            </w:r>
            <w:r w:rsidR="00401049" w:rsidRPr="009E5398">
              <w:rPr>
                <w:rFonts w:cstheme="minorHAnsi"/>
                <w:sz w:val="20"/>
                <w:szCs w:val="20"/>
              </w:rPr>
              <w:t>Do you have any particular fields of interest?</w:t>
            </w:r>
          </w:p>
        </w:tc>
      </w:tr>
      <w:tr w:rsidR="009E5398" w:rsidRPr="009E5398" w14:paraId="7BC814D1" w14:textId="77777777" w:rsidTr="00160B8E">
        <w:tc>
          <w:tcPr>
            <w:tcW w:w="1705" w:type="dxa"/>
          </w:tcPr>
          <w:p w14:paraId="7A846FE3" w14:textId="52AFDB85" w:rsidR="00B660A6" w:rsidRPr="009E5398" w:rsidRDefault="00FE6960" w:rsidP="00A47137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Knowledge, beliefs and experience</w:t>
            </w:r>
            <w:r w:rsidR="000A3A4C" w:rsidRPr="009E5398">
              <w:rPr>
                <w:rFonts w:cstheme="minorHAnsi"/>
                <w:sz w:val="20"/>
                <w:szCs w:val="20"/>
              </w:rPr>
              <w:t xml:space="preserve"> </w:t>
            </w:r>
            <w:r w:rsidRPr="009E5398">
              <w:rPr>
                <w:rFonts w:cstheme="minorHAnsi"/>
                <w:sz w:val="20"/>
                <w:szCs w:val="20"/>
              </w:rPr>
              <w:t xml:space="preserve">about </w:t>
            </w:r>
            <w:r w:rsidR="000A3A4C" w:rsidRPr="009E5398">
              <w:rPr>
                <w:rFonts w:cstheme="minorHAnsi"/>
                <w:sz w:val="20"/>
                <w:szCs w:val="20"/>
              </w:rPr>
              <w:t xml:space="preserve">mastitis </w:t>
            </w:r>
          </w:p>
        </w:tc>
        <w:tc>
          <w:tcPr>
            <w:tcW w:w="3150" w:type="dxa"/>
          </w:tcPr>
          <w:p w14:paraId="45C55678" w14:textId="10F329DB" w:rsidR="00B660A6" w:rsidRPr="009E5398" w:rsidRDefault="000A3A4C" w:rsidP="00A47137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General understanding of mastitis</w:t>
            </w:r>
          </w:p>
          <w:p w14:paraId="409D09C3" w14:textId="77777777" w:rsidR="00FE6960" w:rsidRPr="009E5398" w:rsidRDefault="000A3A4C" w:rsidP="00A47137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Engagement with patients with mastitis</w:t>
            </w:r>
          </w:p>
          <w:p w14:paraId="49AF7382" w14:textId="638C4279" w:rsidR="00764BE9" w:rsidRPr="009E5398" w:rsidRDefault="00FE6960" w:rsidP="00A47137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P</w:t>
            </w:r>
            <w:r w:rsidR="00764BE9" w:rsidRPr="009E5398">
              <w:rPr>
                <w:rFonts w:cstheme="minorHAnsi"/>
                <w:sz w:val="20"/>
                <w:szCs w:val="20"/>
              </w:rPr>
              <w:t xml:space="preserve">atient consultation </w:t>
            </w:r>
          </w:p>
          <w:p w14:paraId="43D2A37F" w14:textId="6428AA75" w:rsidR="00764BE9" w:rsidRPr="009E5398" w:rsidRDefault="00764BE9" w:rsidP="00764BE9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Level of comfort in discussing and diagnosing mastitis</w:t>
            </w:r>
          </w:p>
          <w:p w14:paraId="6F203E89" w14:textId="77777777" w:rsidR="00B660A6" w:rsidRPr="009E5398" w:rsidRDefault="00764BE9" w:rsidP="00A47137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Level of confidence in treating patients with mastitis</w:t>
            </w:r>
            <w:r w:rsidR="00B660A6" w:rsidRPr="009E5398">
              <w:rPr>
                <w:rFonts w:cstheme="minorHAnsi"/>
                <w:sz w:val="20"/>
                <w:szCs w:val="20"/>
              </w:rPr>
              <w:t xml:space="preserve">. </w:t>
            </w:r>
          </w:p>
          <w:p w14:paraId="5EF7F096" w14:textId="7C8A2226" w:rsidR="00776266" w:rsidRPr="009E5398" w:rsidRDefault="00776266" w:rsidP="00776266">
            <w:pPr>
              <w:pStyle w:val="ListParagraph"/>
              <w:spacing w:after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0" w:type="dxa"/>
          </w:tcPr>
          <w:p w14:paraId="21DF82C0" w14:textId="77777777" w:rsidR="009356DB" w:rsidRDefault="00E86726" w:rsidP="009356D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9356DB">
              <w:rPr>
                <w:rFonts w:cstheme="minorHAnsi"/>
                <w:sz w:val="20"/>
                <w:szCs w:val="20"/>
              </w:rPr>
              <w:t xml:space="preserve">This study focusses on mastitis in breastfeeding women. </w:t>
            </w:r>
          </w:p>
          <w:p w14:paraId="7492FC39" w14:textId="7730B011" w:rsidR="00D52FAB" w:rsidRPr="009356DB" w:rsidRDefault="00620521" w:rsidP="009356DB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356DB">
              <w:rPr>
                <w:rFonts w:cstheme="minorHAnsi"/>
                <w:sz w:val="20"/>
                <w:szCs w:val="20"/>
              </w:rPr>
              <w:t>What would you say are the classic features of mastitis?</w:t>
            </w:r>
            <w:r w:rsidR="00D52FAB" w:rsidRPr="009356DB">
              <w:rPr>
                <w:rFonts w:cstheme="minorHAnsi"/>
                <w:sz w:val="20"/>
                <w:szCs w:val="20"/>
              </w:rPr>
              <w:t xml:space="preserve"> </w:t>
            </w:r>
            <w:r w:rsidRPr="009356DB">
              <w:rPr>
                <w:rFonts w:cstheme="minorHAnsi"/>
                <w:sz w:val="20"/>
                <w:szCs w:val="20"/>
              </w:rPr>
              <w:t>[Area of the breast is red, hard and tender, and woman has fever and/or systemic symptoms such as lethargy, muscle aching, rigors, et</w:t>
            </w:r>
            <w:r w:rsidR="00237891" w:rsidRPr="009356DB">
              <w:rPr>
                <w:rFonts w:cstheme="minorHAnsi"/>
                <w:sz w:val="20"/>
                <w:szCs w:val="20"/>
              </w:rPr>
              <w:t>c</w:t>
            </w:r>
            <w:r w:rsidRPr="009356DB">
              <w:rPr>
                <w:rFonts w:cstheme="minorHAnsi"/>
                <w:sz w:val="20"/>
                <w:szCs w:val="20"/>
              </w:rPr>
              <w:t>]</w:t>
            </w:r>
          </w:p>
          <w:p w14:paraId="15F8BD15" w14:textId="2408D0F4" w:rsidR="00C443CF" w:rsidRPr="009E5398" w:rsidRDefault="00C443CF" w:rsidP="00F476D4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 xml:space="preserve">Can you briefly tell me </w:t>
            </w:r>
            <w:r w:rsidR="00776266" w:rsidRPr="009E5398">
              <w:rPr>
                <w:rFonts w:cstheme="minorHAnsi"/>
                <w:sz w:val="20"/>
                <w:szCs w:val="20"/>
              </w:rPr>
              <w:t xml:space="preserve">how often you would see a patient with mastitis </w:t>
            </w:r>
            <w:r w:rsidR="00620521" w:rsidRPr="009E5398">
              <w:rPr>
                <w:rFonts w:cstheme="minorHAnsi"/>
                <w:sz w:val="20"/>
                <w:szCs w:val="20"/>
              </w:rPr>
              <w:t>[</w:t>
            </w:r>
            <w:r w:rsidR="00776266" w:rsidRPr="009E5398">
              <w:rPr>
                <w:rFonts w:cstheme="minorHAnsi"/>
                <w:sz w:val="20"/>
                <w:szCs w:val="20"/>
              </w:rPr>
              <w:t>prompt: every week, month, year, rarely</w:t>
            </w:r>
            <w:r w:rsidR="00620521" w:rsidRPr="009E5398">
              <w:rPr>
                <w:rFonts w:cstheme="minorHAnsi"/>
                <w:sz w:val="20"/>
                <w:szCs w:val="20"/>
              </w:rPr>
              <w:t>]</w:t>
            </w:r>
            <w:r w:rsidR="00BA0F07" w:rsidRPr="009E5398">
              <w:rPr>
                <w:rFonts w:cstheme="minorHAnsi"/>
                <w:sz w:val="20"/>
                <w:szCs w:val="20"/>
              </w:rPr>
              <w:t>?</w:t>
            </w:r>
          </w:p>
          <w:p w14:paraId="0DA4C846" w14:textId="4BD217CB" w:rsidR="00E86726" w:rsidRPr="009E5398" w:rsidRDefault="00E86726" w:rsidP="00F476D4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 xml:space="preserve">How comfortable are you </w:t>
            </w:r>
            <w:r w:rsidR="00FE6960" w:rsidRPr="009E5398">
              <w:rPr>
                <w:rFonts w:cstheme="minorHAnsi"/>
                <w:sz w:val="20"/>
                <w:szCs w:val="20"/>
              </w:rPr>
              <w:t>in looking after women with breastfeeding problems? W</w:t>
            </w:r>
            <w:r w:rsidRPr="009E5398">
              <w:rPr>
                <w:rFonts w:cstheme="minorHAnsi"/>
                <w:sz w:val="20"/>
                <w:szCs w:val="20"/>
              </w:rPr>
              <w:t xml:space="preserve">ith mastitis? </w:t>
            </w:r>
            <w:r w:rsidR="00620521" w:rsidRPr="009E5398">
              <w:rPr>
                <w:rFonts w:cstheme="minorHAnsi"/>
                <w:sz w:val="20"/>
                <w:szCs w:val="20"/>
              </w:rPr>
              <w:t>[</w:t>
            </w:r>
            <w:r w:rsidRPr="009E5398">
              <w:rPr>
                <w:rFonts w:cstheme="minorHAnsi"/>
                <w:sz w:val="20"/>
                <w:szCs w:val="20"/>
              </w:rPr>
              <w:t>prompt: very comfortable &gt; uncomfortable</w:t>
            </w:r>
            <w:r w:rsidR="00620521" w:rsidRPr="009E5398">
              <w:rPr>
                <w:rFonts w:cstheme="minorHAnsi"/>
                <w:sz w:val="20"/>
                <w:szCs w:val="20"/>
              </w:rPr>
              <w:t>]</w:t>
            </w:r>
          </w:p>
          <w:p w14:paraId="3CF9EF96" w14:textId="44CC1604" w:rsidR="00FE6960" w:rsidRPr="009E5398" w:rsidRDefault="00FE6960" w:rsidP="00F476D4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How confident are you in managing mastitis?</w:t>
            </w:r>
          </w:p>
          <w:p w14:paraId="18811C8D" w14:textId="4E07FA63" w:rsidR="0053138E" w:rsidRDefault="0053138E" w:rsidP="00F476D4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inking about a typical</w:t>
            </w:r>
            <w:r w:rsidR="00776266" w:rsidRPr="009E5398">
              <w:rPr>
                <w:rFonts w:cstheme="minorHAnsi"/>
                <w:sz w:val="20"/>
                <w:szCs w:val="20"/>
              </w:rPr>
              <w:t xml:space="preserve"> consultation with a </w:t>
            </w:r>
            <w:r>
              <w:rPr>
                <w:rFonts w:cstheme="minorHAnsi"/>
                <w:sz w:val="20"/>
                <w:szCs w:val="20"/>
              </w:rPr>
              <w:t>woman</w:t>
            </w:r>
            <w:r w:rsidRPr="009E5398">
              <w:rPr>
                <w:rFonts w:cstheme="minorHAnsi"/>
                <w:sz w:val="20"/>
                <w:szCs w:val="20"/>
              </w:rPr>
              <w:t xml:space="preserve"> </w:t>
            </w:r>
            <w:r w:rsidR="00776266" w:rsidRPr="009E5398">
              <w:rPr>
                <w:rFonts w:cstheme="minorHAnsi"/>
                <w:sz w:val="20"/>
                <w:szCs w:val="20"/>
              </w:rPr>
              <w:t>with suspected mastitis</w:t>
            </w:r>
            <w:r>
              <w:rPr>
                <w:rFonts w:cstheme="minorHAnsi"/>
                <w:sz w:val="20"/>
                <w:szCs w:val="20"/>
              </w:rPr>
              <w:t>:</w:t>
            </w:r>
          </w:p>
          <w:p w14:paraId="2F58292B" w14:textId="41625626" w:rsidR="0053138E" w:rsidRDefault="0053138E" w:rsidP="0053138E">
            <w:pPr>
              <w:pStyle w:val="ListParagraph"/>
              <w:numPr>
                <w:ilvl w:val="1"/>
                <w:numId w:val="4"/>
              </w:num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n you describe how she would present</w:t>
            </w:r>
            <w:r w:rsidR="009356DB">
              <w:rPr>
                <w:rFonts w:cstheme="minorHAnsi"/>
                <w:sz w:val="20"/>
                <w:szCs w:val="20"/>
              </w:rPr>
              <w:t>?</w:t>
            </w:r>
          </w:p>
          <w:p w14:paraId="679D6C6A" w14:textId="4EE2A155" w:rsidR="0053138E" w:rsidRDefault="0053138E" w:rsidP="0053138E">
            <w:pPr>
              <w:pStyle w:val="ListParagraph"/>
              <w:numPr>
                <w:ilvl w:val="1"/>
                <w:numId w:val="4"/>
              </w:num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at sort of things would you ask her about</w:t>
            </w:r>
            <w:r w:rsidR="009356DB">
              <w:rPr>
                <w:rFonts w:cstheme="minorHAnsi"/>
                <w:sz w:val="20"/>
                <w:szCs w:val="20"/>
              </w:rPr>
              <w:t>?</w:t>
            </w:r>
          </w:p>
          <w:p w14:paraId="109BE9BE" w14:textId="3BB82746" w:rsidR="00682872" w:rsidRDefault="00682872" w:rsidP="0053138E">
            <w:pPr>
              <w:pStyle w:val="ListParagraph"/>
              <w:numPr>
                <w:ilvl w:val="1"/>
                <w:numId w:val="4"/>
              </w:num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What else would the consultation involve</w:t>
            </w:r>
            <w:r w:rsidR="009356DB">
              <w:rPr>
                <w:rFonts w:cstheme="minorHAnsi"/>
                <w:sz w:val="20"/>
                <w:szCs w:val="20"/>
              </w:rPr>
              <w:t>?</w:t>
            </w:r>
          </w:p>
          <w:p w14:paraId="37BBFE5A" w14:textId="65C323AB" w:rsidR="0053138E" w:rsidRPr="009356DB" w:rsidRDefault="00BA0F07" w:rsidP="009356D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9356DB">
              <w:rPr>
                <w:rFonts w:cstheme="minorHAnsi"/>
                <w:sz w:val="20"/>
                <w:szCs w:val="20"/>
              </w:rPr>
              <w:t>[</w:t>
            </w:r>
            <w:r w:rsidR="00D10F96" w:rsidRPr="009356DB">
              <w:rPr>
                <w:rFonts w:cstheme="minorHAnsi"/>
                <w:sz w:val="20"/>
                <w:szCs w:val="20"/>
              </w:rPr>
              <w:t xml:space="preserve">prompt: </w:t>
            </w:r>
            <w:r w:rsidR="009975D2" w:rsidRPr="009356DB">
              <w:rPr>
                <w:rFonts w:cstheme="minorHAnsi"/>
                <w:sz w:val="20"/>
                <w:szCs w:val="20"/>
              </w:rPr>
              <w:t xml:space="preserve">asking questions, </w:t>
            </w:r>
            <w:r w:rsidR="00D10F96" w:rsidRPr="009356DB">
              <w:rPr>
                <w:rFonts w:cstheme="minorHAnsi"/>
                <w:sz w:val="20"/>
                <w:szCs w:val="20"/>
              </w:rPr>
              <w:t>physical examination, use resources</w:t>
            </w:r>
            <w:r w:rsidRPr="009356DB">
              <w:rPr>
                <w:rFonts w:cstheme="minorHAnsi"/>
                <w:sz w:val="20"/>
                <w:szCs w:val="20"/>
              </w:rPr>
              <w:t>]</w:t>
            </w:r>
          </w:p>
          <w:p w14:paraId="11414A7A" w14:textId="57E56872" w:rsidR="009975D2" w:rsidRPr="009E5398" w:rsidRDefault="009975D2" w:rsidP="00F476D4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If you have made a diagnosis of mastitis, what are the next steps</w:t>
            </w:r>
            <w:r w:rsidR="00C233A8" w:rsidRPr="009E5398">
              <w:rPr>
                <w:rFonts w:cstheme="minorHAnsi"/>
                <w:sz w:val="20"/>
                <w:szCs w:val="20"/>
              </w:rPr>
              <w:t>?</w:t>
            </w:r>
            <w:r w:rsidRPr="009E5398">
              <w:rPr>
                <w:rFonts w:cstheme="minorHAnsi"/>
                <w:sz w:val="20"/>
                <w:szCs w:val="20"/>
              </w:rPr>
              <w:t xml:space="preserve"> </w:t>
            </w:r>
            <w:r w:rsidR="00977483">
              <w:rPr>
                <w:rFonts w:cstheme="minorHAnsi"/>
                <w:sz w:val="20"/>
                <w:szCs w:val="20"/>
              </w:rPr>
              <w:t>[</w:t>
            </w:r>
            <w:r w:rsidR="0072352F" w:rsidRPr="009E5398">
              <w:rPr>
                <w:rFonts w:cstheme="minorHAnsi"/>
                <w:sz w:val="20"/>
                <w:szCs w:val="20"/>
              </w:rPr>
              <w:t xml:space="preserve">investigations </w:t>
            </w:r>
            <w:r w:rsidRPr="009E5398">
              <w:rPr>
                <w:rFonts w:cstheme="minorHAnsi"/>
                <w:sz w:val="20"/>
                <w:szCs w:val="20"/>
              </w:rPr>
              <w:t>ordered</w:t>
            </w:r>
            <w:r w:rsidR="0072352F" w:rsidRPr="009E5398">
              <w:rPr>
                <w:rFonts w:cstheme="minorHAnsi"/>
                <w:sz w:val="20"/>
                <w:szCs w:val="20"/>
              </w:rPr>
              <w:t xml:space="preserve"> (milk culture or diagnostic ultrasound)</w:t>
            </w:r>
            <w:r w:rsidRPr="009E5398">
              <w:rPr>
                <w:rFonts w:cstheme="minorHAnsi"/>
                <w:sz w:val="20"/>
                <w:szCs w:val="20"/>
              </w:rPr>
              <w:t>, antibiotic prescribing, allergy information</w:t>
            </w:r>
            <w:r w:rsidR="0072352F" w:rsidRPr="009E5398">
              <w:rPr>
                <w:rFonts w:cstheme="minorHAnsi"/>
                <w:sz w:val="20"/>
                <w:szCs w:val="20"/>
              </w:rPr>
              <w:t xml:space="preserve">, referral (therapeutic ultrasound, hospital, </w:t>
            </w:r>
            <w:proofErr w:type="gramStart"/>
            <w:r w:rsidR="0072352F" w:rsidRPr="009E5398">
              <w:rPr>
                <w:rFonts w:cstheme="minorHAnsi"/>
                <w:sz w:val="20"/>
                <w:szCs w:val="20"/>
              </w:rPr>
              <w:t>other</w:t>
            </w:r>
            <w:proofErr w:type="gramEnd"/>
            <w:r w:rsidR="0072352F" w:rsidRPr="009E5398">
              <w:rPr>
                <w:rFonts w:cstheme="minorHAnsi"/>
                <w:sz w:val="20"/>
                <w:szCs w:val="20"/>
              </w:rPr>
              <w:t xml:space="preserve"> practitioner)</w:t>
            </w:r>
            <w:r w:rsidRPr="009E5398">
              <w:rPr>
                <w:rFonts w:cstheme="minorHAnsi"/>
                <w:sz w:val="20"/>
                <w:szCs w:val="20"/>
              </w:rPr>
              <w:t>]</w:t>
            </w:r>
          </w:p>
          <w:p w14:paraId="1AACD653" w14:textId="3C7E13F8" w:rsidR="00E04E7F" w:rsidRPr="009E5398" w:rsidRDefault="00776266" w:rsidP="00F476D4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Can you describe if/how experience with diagnosing and treating mastitis has changed over your career/time as a GP</w:t>
            </w:r>
            <w:r w:rsidR="00C233A8" w:rsidRPr="009E5398">
              <w:rPr>
                <w:rFonts w:cstheme="minorHAnsi"/>
                <w:sz w:val="20"/>
                <w:szCs w:val="20"/>
              </w:rPr>
              <w:t>?</w:t>
            </w:r>
            <w:r w:rsidR="009975D2" w:rsidRPr="009E5398">
              <w:rPr>
                <w:rFonts w:cstheme="minorHAnsi"/>
                <w:sz w:val="20"/>
                <w:szCs w:val="20"/>
              </w:rPr>
              <w:t xml:space="preserve"> [prompt: milk culture analysis for MRSA or other bacteria]</w:t>
            </w:r>
          </w:p>
          <w:p w14:paraId="3A44C861" w14:textId="60996555" w:rsidR="00A1355D" w:rsidRPr="009E5398" w:rsidRDefault="00F476D4" w:rsidP="009E53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How do your colleagues treat women with mastitis?</w:t>
            </w:r>
          </w:p>
        </w:tc>
      </w:tr>
      <w:tr w:rsidR="009E5398" w:rsidRPr="009E5398" w14:paraId="4A505375" w14:textId="77777777" w:rsidTr="00160B8E">
        <w:tc>
          <w:tcPr>
            <w:tcW w:w="1705" w:type="dxa"/>
          </w:tcPr>
          <w:p w14:paraId="45D37F20" w14:textId="71F157BC" w:rsidR="00B660A6" w:rsidRPr="009E5398" w:rsidRDefault="00FE6960" w:rsidP="00A47137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lastRenderedPageBreak/>
              <w:t>Knowledge and use of r</w:t>
            </w:r>
            <w:r w:rsidR="00776266" w:rsidRPr="009E5398">
              <w:rPr>
                <w:rFonts w:cstheme="minorHAnsi"/>
                <w:sz w:val="20"/>
                <w:szCs w:val="20"/>
              </w:rPr>
              <w:t xml:space="preserve">esources </w:t>
            </w:r>
            <w:r w:rsidRPr="009E5398">
              <w:rPr>
                <w:rFonts w:cstheme="minorHAnsi"/>
                <w:sz w:val="20"/>
                <w:szCs w:val="20"/>
              </w:rPr>
              <w:t>for</w:t>
            </w:r>
            <w:r w:rsidR="00776266" w:rsidRPr="009E5398">
              <w:rPr>
                <w:rFonts w:cstheme="minorHAnsi"/>
                <w:sz w:val="20"/>
                <w:szCs w:val="20"/>
              </w:rPr>
              <w:t xml:space="preserve"> </w:t>
            </w:r>
            <w:r w:rsidR="00D10F96" w:rsidRPr="009E5398">
              <w:rPr>
                <w:rFonts w:cstheme="minorHAnsi"/>
                <w:sz w:val="20"/>
                <w:szCs w:val="20"/>
              </w:rPr>
              <w:t>mastitis</w:t>
            </w:r>
          </w:p>
        </w:tc>
        <w:tc>
          <w:tcPr>
            <w:tcW w:w="3150" w:type="dxa"/>
          </w:tcPr>
          <w:p w14:paraId="47F9CD5A" w14:textId="5A4D0E2E" w:rsidR="00B660A6" w:rsidRPr="009E5398" w:rsidRDefault="00B660A6" w:rsidP="00A47137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 xml:space="preserve"> </w:t>
            </w:r>
            <w:r w:rsidR="00776266" w:rsidRPr="009E5398">
              <w:rPr>
                <w:rFonts w:cstheme="minorHAnsi"/>
                <w:sz w:val="20"/>
                <w:szCs w:val="20"/>
              </w:rPr>
              <w:t>Resources used</w:t>
            </w:r>
          </w:p>
        </w:tc>
        <w:tc>
          <w:tcPr>
            <w:tcW w:w="5630" w:type="dxa"/>
          </w:tcPr>
          <w:p w14:paraId="2C8AE387" w14:textId="59336787" w:rsidR="009356DB" w:rsidRPr="009356DB" w:rsidRDefault="00702A01" w:rsidP="009356D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e are interested in the resources used for mastitis.</w:t>
            </w:r>
          </w:p>
          <w:p w14:paraId="3CDA74A5" w14:textId="5233E953" w:rsidR="00FE6960" w:rsidRPr="009E5398" w:rsidRDefault="00FE6960" w:rsidP="009975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Have you heard about any guidelines for the management of mastitis? If so, what are the</w:t>
            </w:r>
            <w:r w:rsidR="004F4368" w:rsidRPr="009E5398">
              <w:rPr>
                <w:rFonts w:cstheme="minorHAnsi"/>
                <w:sz w:val="20"/>
                <w:szCs w:val="20"/>
              </w:rPr>
              <w:t>y</w:t>
            </w:r>
            <w:r w:rsidRPr="009E5398">
              <w:rPr>
                <w:rFonts w:cstheme="minorHAnsi"/>
                <w:sz w:val="20"/>
                <w:szCs w:val="20"/>
              </w:rPr>
              <w:t>?</w:t>
            </w:r>
          </w:p>
          <w:p w14:paraId="48DF33F6" w14:textId="16A56F16" w:rsidR="00AC0DCB" w:rsidRPr="009E5398" w:rsidRDefault="00776266" w:rsidP="009975D2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 xml:space="preserve">Do you use any </w:t>
            </w:r>
            <w:r w:rsidR="00FE6960" w:rsidRPr="009E5398">
              <w:rPr>
                <w:rFonts w:cstheme="minorHAnsi"/>
                <w:sz w:val="20"/>
                <w:szCs w:val="20"/>
              </w:rPr>
              <w:t>guidelines/</w:t>
            </w:r>
            <w:r w:rsidRPr="009E5398">
              <w:rPr>
                <w:rFonts w:cstheme="minorHAnsi"/>
                <w:sz w:val="20"/>
                <w:szCs w:val="20"/>
              </w:rPr>
              <w:t xml:space="preserve">diagnostic tools/resources during the consultation if mastitis is suspected? </w:t>
            </w:r>
            <w:r w:rsidR="00BA0F07" w:rsidRPr="009E5398">
              <w:rPr>
                <w:rFonts w:cstheme="minorHAnsi"/>
                <w:sz w:val="20"/>
                <w:szCs w:val="20"/>
              </w:rPr>
              <w:t>[</w:t>
            </w:r>
            <w:r w:rsidRPr="009E5398">
              <w:rPr>
                <w:rFonts w:cstheme="minorHAnsi"/>
                <w:sz w:val="20"/>
                <w:szCs w:val="20"/>
              </w:rPr>
              <w:t xml:space="preserve">prompt: </w:t>
            </w:r>
            <w:r w:rsidRPr="009E5398">
              <w:rPr>
                <w:rFonts w:cstheme="minorHAnsi"/>
                <w:i/>
                <w:iCs/>
                <w:sz w:val="20"/>
                <w:szCs w:val="20"/>
              </w:rPr>
              <w:t>Therapeutic Guidelines</w:t>
            </w:r>
            <w:r w:rsidRPr="009E5398">
              <w:rPr>
                <w:rFonts w:cstheme="minorHAnsi"/>
                <w:sz w:val="20"/>
                <w:szCs w:val="20"/>
              </w:rPr>
              <w:t>,</w:t>
            </w:r>
            <w:r w:rsidR="00620521" w:rsidRPr="009E5398">
              <w:rPr>
                <w:rFonts w:cstheme="minorHAnsi"/>
                <w:sz w:val="20"/>
                <w:szCs w:val="20"/>
              </w:rPr>
              <w:t xml:space="preserve"> Royal Women’s Hospital, </w:t>
            </w:r>
            <w:r w:rsidR="00A1355D" w:rsidRPr="009E5398">
              <w:rPr>
                <w:rFonts w:cstheme="minorHAnsi"/>
                <w:sz w:val="20"/>
                <w:szCs w:val="20"/>
              </w:rPr>
              <w:t xml:space="preserve">Australian Medicines Handbook (AMH), </w:t>
            </w:r>
            <w:r w:rsidR="00620521" w:rsidRPr="009E5398">
              <w:rPr>
                <w:rFonts w:cstheme="minorHAnsi"/>
                <w:sz w:val="20"/>
                <w:szCs w:val="20"/>
              </w:rPr>
              <w:t xml:space="preserve">Primary Health Network pathways, </w:t>
            </w:r>
            <w:r w:rsidRPr="009E5398">
              <w:rPr>
                <w:rFonts w:cstheme="minorHAnsi"/>
                <w:sz w:val="20"/>
                <w:szCs w:val="20"/>
              </w:rPr>
              <w:t>Google, ABA, other</w:t>
            </w:r>
            <w:r w:rsidR="00BA0F07" w:rsidRPr="009E5398">
              <w:rPr>
                <w:rFonts w:cstheme="minorHAnsi"/>
                <w:sz w:val="20"/>
                <w:szCs w:val="20"/>
              </w:rPr>
              <w:t>]</w:t>
            </w:r>
            <w:r w:rsidRPr="009E5398">
              <w:rPr>
                <w:rFonts w:cstheme="minorHAnsi"/>
                <w:sz w:val="20"/>
                <w:szCs w:val="20"/>
              </w:rPr>
              <w:t xml:space="preserve">. </w:t>
            </w:r>
          </w:p>
          <w:p w14:paraId="6806A203" w14:textId="1CC42ABF" w:rsidR="00AC0DCB" w:rsidRPr="009E5398" w:rsidRDefault="00EB3929" w:rsidP="00EB3929">
            <w:pPr>
              <w:pStyle w:val="ListParagraph"/>
              <w:numPr>
                <w:ilvl w:val="1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When you used any guidelines in the past, w</w:t>
            </w:r>
            <w:r w:rsidR="00776266" w:rsidRPr="009E5398">
              <w:rPr>
                <w:rFonts w:cstheme="minorHAnsi"/>
                <w:sz w:val="20"/>
                <w:szCs w:val="20"/>
              </w:rPr>
              <w:t>hat is it about these resources that you like?</w:t>
            </w:r>
            <w:r w:rsidR="00C5069D" w:rsidRPr="009E5398">
              <w:rPr>
                <w:rFonts w:cstheme="minorHAnsi"/>
                <w:sz w:val="20"/>
                <w:szCs w:val="20"/>
              </w:rPr>
              <w:t xml:space="preserve"> </w:t>
            </w:r>
            <w:r w:rsidR="00BA0F07" w:rsidRPr="009E5398">
              <w:rPr>
                <w:rFonts w:cstheme="minorHAnsi"/>
                <w:sz w:val="20"/>
                <w:szCs w:val="20"/>
              </w:rPr>
              <w:t>[</w:t>
            </w:r>
            <w:r w:rsidR="00C5069D" w:rsidRPr="009E5398">
              <w:rPr>
                <w:rFonts w:cstheme="minorHAnsi"/>
                <w:sz w:val="20"/>
                <w:szCs w:val="20"/>
              </w:rPr>
              <w:t>prompt: trust the information, ease of access</w:t>
            </w:r>
            <w:r w:rsidR="009F0A06" w:rsidRPr="009E5398">
              <w:rPr>
                <w:rFonts w:cstheme="minorHAnsi"/>
                <w:sz w:val="20"/>
                <w:szCs w:val="20"/>
              </w:rPr>
              <w:t>, recommended dosage, length of use</w:t>
            </w:r>
            <w:r w:rsidR="00BA0F07" w:rsidRPr="009E5398">
              <w:rPr>
                <w:rFonts w:cstheme="minorHAnsi"/>
                <w:sz w:val="20"/>
                <w:szCs w:val="20"/>
              </w:rPr>
              <w:t>]</w:t>
            </w:r>
            <w:r w:rsidR="00C5069D" w:rsidRPr="009E5398">
              <w:rPr>
                <w:rFonts w:cstheme="minorHAnsi"/>
                <w:sz w:val="20"/>
                <w:szCs w:val="20"/>
              </w:rPr>
              <w:t>.</w:t>
            </w:r>
            <w:r w:rsidR="00776266" w:rsidRPr="009E5398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62AF9FF" w14:textId="25848A85" w:rsidR="00776266" w:rsidRPr="009E5398" w:rsidRDefault="00776266" w:rsidP="009975D2">
            <w:pPr>
              <w:pStyle w:val="ListParagraph"/>
              <w:numPr>
                <w:ilvl w:val="1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Anything you don’t like</w:t>
            </w:r>
            <w:r w:rsidR="00C233A8" w:rsidRPr="009E5398">
              <w:rPr>
                <w:rFonts w:cstheme="minorHAnsi"/>
                <w:sz w:val="20"/>
                <w:szCs w:val="20"/>
              </w:rPr>
              <w:t>?</w:t>
            </w:r>
            <w:r w:rsidR="009F0A06" w:rsidRPr="009E5398">
              <w:rPr>
                <w:rFonts w:cstheme="minorHAnsi"/>
                <w:sz w:val="20"/>
                <w:szCs w:val="20"/>
              </w:rPr>
              <w:t xml:space="preserve"> [prompt: accessibility]</w:t>
            </w:r>
          </w:p>
          <w:p w14:paraId="5DDF134C" w14:textId="27645C02" w:rsidR="00AC0DCB" w:rsidRPr="009E5398" w:rsidRDefault="00AC0DCB" w:rsidP="009975D2">
            <w:pPr>
              <w:pStyle w:val="ListParagraph"/>
              <w:numPr>
                <w:ilvl w:val="1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How easy are they to access?</w:t>
            </w:r>
          </w:p>
          <w:p w14:paraId="0832254C" w14:textId="282717F7" w:rsidR="00AC0DCB" w:rsidRPr="009E5398" w:rsidRDefault="00776266" w:rsidP="009975D2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sz w:val="20"/>
                <w:szCs w:val="20"/>
              </w:rPr>
              <w:t xml:space="preserve">If you have a question about mastitis, where (else) </w:t>
            </w:r>
            <w:r w:rsidR="00480BF5" w:rsidRPr="009E5398">
              <w:rPr>
                <w:sz w:val="20"/>
                <w:szCs w:val="20"/>
              </w:rPr>
              <w:t>would</w:t>
            </w:r>
            <w:r w:rsidRPr="009E5398">
              <w:rPr>
                <w:sz w:val="20"/>
                <w:szCs w:val="20"/>
              </w:rPr>
              <w:t xml:space="preserve"> you go for advice or information?</w:t>
            </w:r>
            <w:r w:rsidRPr="009E5398">
              <w:rPr>
                <w:rFonts w:cstheme="minorHAnsi"/>
                <w:sz w:val="20"/>
                <w:szCs w:val="20"/>
              </w:rPr>
              <w:t xml:space="preserve"> </w:t>
            </w:r>
            <w:r w:rsidR="00BA0F07" w:rsidRPr="009E5398">
              <w:rPr>
                <w:rFonts w:cstheme="minorHAnsi"/>
                <w:sz w:val="20"/>
                <w:szCs w:val="20"/>
              </w:rPr>
              <w:t>[</w:t>
            </w:r>
            <w:r w:rsidRPr="009E5398">
              <w:rPr>
                <w:rFonts w:cstheme="minorHAnsi"/>
                <w:sz w:val="20"/>
                <w:szCs w:val="20"/>
              </w:rPr>
              <w:t xml:space="preserve">prompt: other GP, </w:t>
            </w:r>
            <w:r w:rsidR="00480BF5" w:rsidRPr="009E5398">
              <w:rPr>
                <w:rFonts w:cstheme="minorHAnsi"/>
                <w:sz w:val="20"/>
                <w:szCs w:val="20"/>
              </w:rPr>
              <w:t xml:space="preserve">maternity hospital, infectious disease physician, breast surgeon, </w:t>
            </w:r>
            <w:r w:rsidR="009F0A06" w:rsidRPr="009E5398">
              <w:rPr>
                <w:rFonts w:cstheme="minorHAnsi"/>
                <w:sz w:val="20"/>
                <w:szCs w:val="20"/>
              </w:rPr>
              <w:t xml:space="preserve">online resources such as Academy of Breastfeeding Medicine website, </w:t>
            </w:r>
            <w:r w:rsidRPr="009E5398">
              <w:rPr>
                <w:rFonts w:cstheme="minorHAnsi"/>
                <w:sz w:val="20"/>
                <w:szCs w:val="20"/>
              </w:rPr>
              <w:t>other?</w:t>
            </w:r>
            <w:r w:rsidR="00BA0F07" w:rsidRPr="009E5398">
              <w:rPr>
                <w:rFonts w:cstheme="minorHAnsi"/>
                <w:sz w:val="20"/>
                <w:szCs w:val="20"/>
              </w:rPr>
              <w:t>]</w:t>
            </w:r>
            <w:r w:rsidRPr="009E5398">
              <w:rPr>
                <w:rFonts w:cstheme="minorHAnsi"/>
                <w:sz w:val="20"/>
                <w:szCs w:val="20"/>
              </w:rPr>
              <w:t xml:space="preserve">. </w:t>
            </w:r>
          </w:p>
          <w:p w14:paraId="0B97B5ED" w14:textId="0ADE556D" w:rsidR="00776266" w:rsidRPr="009E5398" w:rsidRDefault="00776266" w:rsidP="009975D2">
            <w:pPr>
              <w:pStyle w:val="ListParagraph"/>
              <w:numPr>
                <w:ilvl w:val="1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 xml:space="preserve">What is it about these resources that you like? </w:t>
            </w:r>
            <w:r w:rsidR="00BA0F07" w:rsidRPr="009E5398">
              <w:rPr>
                <w:rFonts w:cstheme="minorHAnsi"/>
                <w:sz w:val="20"/>
                <w:szCs w:val="20"/>
              </w:rPr>
              <w:t>[</w:t>
            </w:r>
            <w:r w:rsidRPr="009E5398">
              <w:rPr>
                <w:rFonts w:cstheme="minorHAnsi"/>
                <w:sz w:val="20"/>
                <w:szCs w:val="20"/>
              </w:rPr>
              <w:t>prompt: trust the information, ease of access</w:t>
            </w:r>
            <w:r w:rsidR="00BA0F07" w:rsidRPr="009E5398">
              <w:rPr>
                <w:rFonts w:cstheme="minorHAnsi"/>
                <w:sz w:val="20"/>
                <w:szCs w:val="20"/>
              </w:rPr>
              <w:t>]</w:t>
            </w:r>
          </w:p>
          <w:p w14:paraId="4F472420" w14:textId="67AEB60A" w:rsidR="00A35ABA" w:rsidRPr="009E5398" w:rsidRDefault="00A35ABA" w:rsidP="009975D2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o you make decisions about w</w:t>
            </w:r>
            <w:r w:rsidRPr="009E5398">
              <w:rPr>
                <w:sz w:val="20"/>
                <w:szCs w:val="20"/>
              </w:rPr>
              <w:t>hen to start antibiotics? Which one to select?</w:t>
            </w:r>
            <w:r>
              <w:rPr>
                <w:sz w:val="20"/>
                <w:szCs w:val="20"/>
              </w:rPr>
              <w:t xml:space="preserve"> [don’t prompt re delayed </w:t>
            </w:r>
            <w:proofErr w:type="gramStart"/>
            <w:r>
              <w:rPr>
                <w:sz w:val="20"/>
                <w:szCs w:val="20"/>
              </w:rPr>
              <w:t>prescribing</w:t>
            </w:r>
            <w:r w:rsidR="00860D0F">
              <w:rPr>
                <w:sz w:val="20"/>
                <w:szCs w:val="20"/>
              </w:rPr>
              <w:t>, but</w:t>
            </w:r>
            <w:proofErr w:type="gramEnd"/>
            <w:r w:rsidR="00860D0F">
              <w:rPr>
                <w:sz w:val="20"/>
                <w:szCs w:val="20"/>
              </w:rPr>
              <w:t xml:space="preserve"> be alert for it!]</w:t>
            </w:r>
          </w:p>
          <w:p w14:paraId="4478D6E7" w14:textId="77777777" w:rsidR="00C4456A" w:rsidRPr="00C4456A" w:rsidRDefault="00AC0DCB" w:rsidP="00C4456A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sz w:val="20"/>
                <w:szCs w:val="20"/>
              </w:rPr>
              <w:t>Do you think there a</w:t>
            </w:r>
            <w:r w:rsidR="00FE6960" w:rsidRPr="009E5398">
              <w:rPr>
                <w:sz w:val="20"/>
                <w:szCs w:val="20"/>
              </w:rPr>
              <w:t xml:space="preserve">re any harms </w:t>
            </w:r>
            <w:r w:rsidRPr="009E5398">
              <w:rPr>
                <w:sz w:val="20"/>
                <w:szCs w:val="20"/>
              </w:rPr>
              <w:t xml:space="preserve">if </w:t>
            </w:r>
            <w:r w:rsidR="00FE6960" w:rsidRPr="009E5398">
              <w:rPr>
                <w:sz w:val="20"/>
                <w:szCs w:val="20"/>
              </w:rPr>
              <w:t>mastitis</w:t>
            </w:r>
            <w:r w:rsidRPr="009E5398">
              <w:rPr>
                <w:sz w:val="20"/>
                <w:szCs w:val="20"/>
              </w:rPr>
              <w:t xml:space="preserve"> isn’t managed </w:t>
            </w:r>
            <w:r w:rsidR="00FE6960" w:rsidRPr="009E5398">
              <w:rPr>
                <w:sz w:val="20"/>
                <w:szCs w:val="20"/>
              </w:rPr>
              <w:t>appropriately</w:t>
            </w:r>
            <w:r w:rsidR="00C233A8" w:rsidRPr="009E5398">
              <w:rPr>
                <w:sz w:val="20"/>
                <w:szCs w:val="20"/>
              </w:rPr>
              <w:t>?</w:t>
            </w:r>
            <w:r w:rsidR="0001457D" w:rsidRPr="009E5398">
              <w:rPr>
                <w:sz w:val="20"/>
                <w:szCs w:val="20"/>
              </w:rPr>
              <w:t xml:space="preserve"> [prompts: abscess formation]</w:t>
            </w:r>
          </w:p>
          <w:p w14:paraId="045D544B" w14:textId="7A838AB6" w:rsidR="009975D2" w:rsidRPr="009E5398" w:rsidRDefault="00AC0DCB" w:rsidP="00F476D4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sz w:val="20"/>
                <w:szCs w:val="20"/>
              </w:rPr>
              <w:t>Do you think there are any harms of following (or not) guidelines for the management of mastitis</w:t>
            </w:r>
            <w:r w:rsidR="00C233A8" w:rsidRPr="009E5398">
              <w:rPr>
                <w:sz w:val="20"/>
                <w:szCs w:val="20"/>
              </w:rPr>
              <w:t>?</w:t>
            </w:r>
            <w:r w:rsidR="0001457D" w:rsidRPr="009E5398">
              <w:rPr>
                <w:sz w:val="20"/>
                <w:szCs w:val="20"/>
              </w:rPr>
              <w:t xml:space="preserve"> [prompts: inappropriate prescribing]</w:t>
            </w:r>
          </w:p>
          <w:p w14:paraId="168A14E5" w14:textId="778D575C" w:rsidR="00F476D4" w:rsidRPr="009E5398" w:rsidRDefault="00F476D4" w:rsidP="00F476D4">
            <w:pPr>
              <w:pStyle w:val="ListParagraph"/>
              <w:spacing w:after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C4456A" w:rsidRPr="009E5398" w14:paraId="18469256" w14:textId="77777777" w:rsidTr="00160B8E">
        <w:tc>
          <w:tcPr>
            <w:tcW w:w="1705" w:type="dxa"/>
          </w:tcPr>
          <w:p w14:paraId="69ACAA1A" w14:textId="3ACBD2A5" w:rsidR="00C4456A" w:rsidRPr="009E5398" w:rsidRDefault="00C4456A" w:rsidP="00A47137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escribing for breastfeeding women</w:t>
            </w:r>
          </w:p>
        </w:tc>
        <w:tc>
          <w:tcPr>
            <w:tcW w:w="3150" w:type="dxa"/>
          </w:tcPr>
          <w:p w14:paraId="2006A374" w14:textId="77777777" w:rsidR="00C4456A" w:rsidRPr="009E5398" w:rsidRDefault="00C4456A" w:rsidP="00A47137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0" w:type="dxa"/>
          </w:tcPr>
          <w:p w14:paraId="6D72C3EB" w14:textId="56C50ACF" w:rsidR="00C4456A" w:rsidRPr="009E5398" w:rsidRDefault="00C4456A" w:rsidP="00C4456A">
            <w:pPr>
              <w:pStyle w:val="ListParagraph"/>
              <w:numPr>
                <w:ilvl w:val="0"/>
                <w:numId w:val="5"/>
              </w:numPr>
              <w:spacing w:after="0"/>
              <w:rPr>
                <w:sz w:val="20"/>
                <w:szCs w:val="20"/>
              </w:rPr>
            </w:pPr>
            <w:r w:rsidRPr="009E5398">
              <w:rPr>
                <w:sz w:val="20"/>
                <w:szCs w:val="20"/>
              </w:rPr>
              <w:t>Can you describe how you make decisions about prescribing medication for breastfeeding women. [prompt: what process is followed?</w:t>
            </w:r>
            <w:r w:rsidR="00A2435F">
              <w:rPr>
                <w:sz w:val="20"/>
                <w:szCs w:val="20"/>
              </w:rPr>
              <w:t>]</w:t>
            </w:r>
            <w:r w:rsidRPr="009E5398">
              <w:rPr>
                <w:sz w:val="20"/>
                <w:szCs w:val="20"/>
              </w:rPr>
              <w:t xml:space="preserve"> </w:t>
            </w:r>
          </w:p>
          <w:p w14:paraId="66D30578" w14:textId="77777777" w:rsidR="00C4456A" w:rsidRPr="009E5398" w:rsidRDefault="00C4456A" w:rsidP="00C4456A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0"/>
                <w:szCs w:val="20"/>
              </w:rPr>
            </w:pPr>
            <w:r w:rsidRPr="009E5398">
              <w:rPr>
                <w:sz w:val="20"/>
                <w:szCs w:val="20"/>
              </w:rPr>
              <w:t>How comfortable are you prescribing medications for breastfeeding women?</w:t>
            </w:r>
          </w:p>
          <w:p w14:paraId="4885AED3" w14:textId="77777777" w:rsidR="00C4456A" w:rsidRPr="009E5398" w:rsidRDefault="00C4456A" w:rsidP="00C4456A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0"/>
                <w:szCs w:val="20"/>
              </w:rPr>
            </w:pPr>
            <w:r w:rsidRPr="009E5398">
              <w:rPr>
                <w:sz w:val="20"/>
                <w:szCs w:val="20"/>
              </w:rPr>
              <w:t>How confident do you feel in accessing resources about the safety of medications during lactation?</w:t>
            </w:r>
          </w:p>
          <w:p w14:paraId="7DB04A79" w14:textId="77777777" w:rsidR="00C4456A" w:rsidRPr="009E5398" w:rsidRDefault="00C4456A" w:rsidP="00C4456A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0"/>
                <w:szCs w:val="20"/>
              </w:rPr>
            </w:pPr>
            <w:r w:rsidRPr="009E5398">
              <w:rPr>
                <w:sz w:val="20"/>
                <w:szCs w:val="20"/>
              </w:rPr>
              <w:t xml:space="preserve">What goes through your mind when you’re </w:t>
            </w:r>
            <w:proofErr w:type="gramStart"/>
            <w:r w:rsidRPr="009E5398">
              <w:rPr>
                <w:sz w:val="20"/>
                <w:szCs w:val="20"/>
              </w:rPr>
              <w:t>making a decision</w:t>
            </w:r>
            <w:proofErr w:type="gramEnd"/>
            <w:r w:rsidRPr="009E5398">
              <w:rPr>
                <w:sz w:val="20"/>
                <w:szCs w:val="20"/>
              </w:rPr>
              <w:t xml:space="preserve"> about prescribing for a breastfeeding woman? [prompts: milk supply, transfer to infant] </w:t>
            </w:r>
          </w:p>
          <w:p w14:paraId="39B96438" w14:textId="18D5F654" w:rsidR="00C4456A" w:rsidRPr="00C4456A" w:rsidRDefault="00C4456A" w:rsidP="00C4456A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9E5398">
              <w:rPr>
                <w:sz w:val="20"/>
                <w:szCs w:val="20"/>
              </w:rPr>
              <w:lastRenderedPageBreak/>
              <w:t>How did you learn about prescribing for breastfeeding women? [prompts: working in the field a long time, medical school]</w:t>
            </w:r>
          </w:p>
        </w:tc>
      </w:tr>
      <w:tr w:rsidR="009E5398" w:rsidRPr="009E5398" w14:paraId="603F33AF" w14:textId="77777777" w:rsidTr="00160B8E">
        <w:tc>
          <w:tcPr>
            <w:tcW w:w="1705" w:type="dxa"/>
          </w:tcPr>
          <w:p w14:paraId="7C2A5C64" w14:textId="3FAF8910" w:rsidR="00FE6960" w:rsidRPr="009E5398" w:rsidRDefault="00FE6960" w:rsidP="00A47137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lastRenderedPageBreak/>
              <w:t>Knowledge and use of Therapeutic Guidelines for mastitis</w:t>
            </w:r>
          </w:p>
        </w:tc>
        <w:tc>
          <w:tcPr>
            <w:tcW w:w="3150" w:type="dxa"/>
          </w:tcPr>
          <w:p w14:paraId="3CABD79A" w14:textId="6240531A" w:rsidR="00FE6960" w:rsidRPr="009E5398" w:rsidRDefault="00FE6960" w:rsidP="00A47137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Knowledge of TGs for mastitis</w:t>
            </w:r>
          </w:p>
          <w:p w14:paraId="002753C8" w14:textId="0804D6A9" w:rsidR="00FE6960" w:rsidRPr="009E5398" w:rsidRDefault="00FE6960" w:rsidP="00A47137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Use and usefulness of TGs for mastitis</w:t>
            </w:r>
          </w:p>
        </w:tc>
        <w:tc>
          <w:tcPr>
            <w:tcW w:w="5630" w:type="dxa"/>
          </w:tcPr>
          <w:p w14:paraId="7CF75048" w14:textId="77777777" w:rsidR="009356DB" w:rsidRDefault="00FE6960" w:rsidP="009356D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9356DB">
              <w:rPr>
                <w:rFonts w:cstheme="minorHAnsi"/>
                <w:sz w:val="20"/>
                <w:szCs w:val="20"/>
              </w:rPr>
              <w:t xml:space="preserve">Thinking specifically about the </w:t>
            </w:r>
            <w:r w:rsidRPr="009356DB">
              <w:rPr>
                <w:rFonts w:cstheme="minorHAnsi"/>
                <w:i/>
                <w:iCs/>
                <w:sz w:val="20"/>
                <w:szCs w:val="20"/>
              </w:rPr>
              <w:t>Therapeutic Guidelines</w:t>
            </w:r>
            <w:r w:rsidR="00BA0F07" w:rsidRPr="009356DB">
              <w:rPr>
                <w:rFonts w:cstheme="minorHAnsi"/>
                <w:i/>
                <w:iCs/>
                <w:sz w:val="20"/>
                <w:szCs w:val="20"/>
              </w:rPr>
              <w:t xml:space="preserve"> (TGs)</w:t>
            </w:r>
            <w:r w:rsidRPr="009356DB">
              <w:rPr>
                <w:rFonts w:cstheme="minorHAnsi"/>
                <w:sz w:val="20"/>
                <w:szCs w:val="20"/>
              </w:rPr>
              <w:t xml:space="preserve"> for mastitis</w:t>
            </w:r>
            <w:r w:rsidR="009356DB">
              <w:rPr>
                <w:rFonts w:cstheme="minorHAnsi"/>
                <w:sz w:val="20"/>
                <w:szCs w:val="20"/>
              </w:rPr>
              <w:t>.</w:t>
            </w:r>
          </w:p>
          <w:p w14:paraId="245370E2" w14:textId="45867499" w:rsidR="00FE6960" w:rsidRPr="009356DB" w:rsidRDefault="009356DB" w:rsidP="009356DB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="00FE6960" w:rsidRPr="009356DB">
              <w:rPr>
                <w:rFonts w:cstheme="minorHAnsi"/>
                <w:sz w:val="20"/>
                <w:szCs w:val="20"/>
              </w:rPr>
              <w:t xml:space="preserve">re you aware of these guidelines for managing/treating mastitis? </w:t>
            </w:r>
          </w:p>
          <w:p w14:paraId="301E5FDA" w14:textId="05DAAA6B" w:rsidR="00FE6960" w:rsidRPr="009E5398" w:rsidRDefault="00FE6960" w:rsidP="00FE6960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What do you think the guideline says</w:t>
            </w:r>
            <w:r w:rsidR="00C233A8" w:rsidRPr="009E5398">
              <w:rPr>
                <w:rFonts w:cstheme="minorHAnsi"/>
                <w:sz w:val="20"/>
                <w:szCs w:val="20"/>
              </w:rPr>
              <w:t>?</w:t>
            </w:r>
            <w:r w:rsidR="00060ADE" w:rsidRPr="009E5398">
              <w:rPr>
                <w:rFonts w:cstheme="minorHAnsi"/>
                <w:sz w:val="20"/>
                <w:szCs w:val="20"/>
              </w:rPr>
              <w:t xml:space="preserve"> [prompt: </w:t>
            </w:r>
            <w:r w:rsidR="005F30EF" w:rsidRPr="009E5398">
              <w:rPr>
                <w:rFonts w:cstheme="minorHAnsi"/>
                <w:sz w:val="20"/>
                <w:szCs w:val="20"/>
              </w:rPr>
              <w:t>most likely</w:t>
            </w:r>
            <w:r w:rsidR="00060ADE" w:rsidRPr="009E5398">
              <w:rPr>
                <w:rFonts w:cstheme="minorHAnsi"/>
                <w:sz w:val="20"/>
                <w:szCs w:val="20"/>
              </w:rPr>
              <w:t xml:space="preserve"> causative agent (</w:t>
            </w:r>
            <w:r w:rsidR="00060ADE" w:rsidRPr="009E5398">
              <w:rPr>
                <w:rFonts w:cstheme="minorHAnsi"/>
                <w:i/>
                <w:iCs/>
                <w:sz w:val="20"/>
                <w:szCs w:val="20"/>
              </w:rPr>
              <w:t>Staphylococcus aureus</w:t>
            </w:r>
            <w:r w:rsidR="00060ADE" w:rsidRPr="009E5398">
              <w:rPr>
                <w:rFonts w:cstheme="minorHAnsi"/>
                <w:sz w:val="20"/>
                <w:szCs w:val="20"/>
              </w:rPr>
              <w:t xml:space="preserve">), </w:t>
            </w:r>
            <w:r w:rsidR="005F30EF" w:rsidRPr="009E5398">
              <w:rPr>
                <w:rFonts w:cstheme="minorHAnsi"/>
                <w:sz w:val="20"/>
                <w:szCs w:val="20"/>
              </w:rPr>
              <w:t xml:space="preserve">appropriate </w:t>
            </w:r>
            <w:r w:rsidR="00060ADE" w:rsidRPr="009E5398">
              <w:rPr>
                <w:rFonts w:cstheme="minorHAnsi"/>
                <w:sz w:val="20"/>
                <w:szCs w:val="20"/>
              </w:rPr>
              <w:t xml:space="preserve">antibiotic </w:t>
            </w:r>
            <w:r w:rsidR="00694DB2" w:rsidRPr="009E5398">
              <w:rPr>
                <w:rFonts w:cstheme="minorHAnsi"/>
                <w:sz w:val="20"/>
                <w:szCs w:val="20"/>
              </w:rPr>
              <w:t xml:space="preserve">and dose </w:t>
            </w:r>
            <w:r w:rsidR="00060ADE" w:rsidRPr="009E5398">
              <w:rPr>
                <w:rFonts w:cstheme="minorHAnsi"/>
                <w:sz w:val="20"/>
                <w:szCs w:val="20"/>
              </w:rPr>
              <w:t>to prescribe</w:t>
            </w:r>
            <w:r w:rsidR="005F30EF" w:rsidRPr="009E5398">
              <w:rPr>
                <w:rFonts w:cstheme="minorHAnsi"/>
                <w:sz w:val="20"/>
                <w:szCs w:val="20"/>
              </w:rPr>
              <w:t>, infant feeding recommendations</w:t>
            </w:r>
            <w:r w:rsidR="00060ADE" w:rsidRPr="009E5398">
              <w:rPr>
                <w:rFonts w:cstheme="minorHAnsi"/>
                <w:sz w:val="20"/>
                <w:szCs w:val="20"/>
              </w:rPr>
              <w:t>]</w:t>
            </w:r>
          </w:p>
          <w:p w14:paraId="184FE831" w14:textId="6518A148" w:rsidR="00FE6960" w:rsidRPr="009E5398" w:rsidRDefault="00FE6960" w:rsidP="00F1064F">
            <w:pPr>
              <w:pStyle w:val="ListParagraph"/>
              <w:numPr>
                <w:ilvl w:val="1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What is your understanding of the recommended treatment? When should treatment be commenced?</w:t>
            </w:r>
          </w:p>
          <w:p w14:paraId="7CF0227E" w14:textId="12AAACA1" w:rsidR="00091ABF" w:rsidRPr="009E5398" w:rsidRDefault="00091ABF" w:rsidP="00F1064F">
            <w:pPr>
              <w:pStyle w:val="ListParagraph"/>
              <w:numPr>
                <w:ilvl w:val="1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What is your understanding of the infant feeding recommendations? (continue breastfeeding or not)</w:t>
            </w:r>
          </w:p>
          <w:p w14:paraId="4C8B69E8" w14:textId="77777777" w:rsidR="00FE6960" w:rsidRPr="009E5398" w:rsidRDefault="00FE6960" w:rsidP="00FE6960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 xml:space="preserve">Do you use the TGs for mastitis? If not, why not? </w:t>
            </w:r>
          </w:p>
          <w:p w14:paraId="1B6AB569" w14:textId="77777777" w:rsidR="00FE6960" w:rsidRPr="009E5398" w:rsidRDefault="00FE6960" w:rsidP="00FE6960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If you do use the TGs:</w:t>
            </w:r>
          </w:p>
          <w:p w14:paraId="67BE4599" w14:textId="77777777" w:rsidR="00FE6960" w:rsidRPr="009E5398" w:rsidRDefault="00FE6960" w:rsidP="00FE6960">
            <w:pPr>
              <w:pStyle w:val="ListParagraph"/>
              <w:numPr>
                <w:ilvl w:val="1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Can you describe how you use the guidelines?</w:t>
            </w:r>
          </w:p>
          <w:p w14:paraId="0980F13A" w14:textId="77777777" w:rsidR="00FE6960" w:rsidRPr="009E5398" w:rsidRDefault="00FE6960" w:rsidP="00FE6960">
            <w:pPr>
              <w:pStyle w:val="ListParagraph"/>
              <w:numPr>
                <w:ilvl w:val="1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How useful do you find the TGs for mastitis?</w:t>
            </w:r>
          </w:p>
          <w:p w14:paraId="32B2EE1A" w14:textId="77777777" w:rsidR="00FE6960" w:rsidRPr="009E5398" w:rsidRDefault="00FE6960" w:rsidP="00FE6960">
            <w:pPr>
              <w:pStyle w:val="ListParagraph"/>
              <w:numPr>
                <w:ilvl w:val="1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What is it about the TGs that you like re advising for treatment for mastitis? (prompt: trust the information, ease of access)</w:t>
            </w:r>
          </w:p>
          <w:p w14:paraId="15651F7C" w14:textId="3F26DA6B" w:rsidR="00FE6960" w:rsidRPr="009E5398" w:rsidRDefault="00FE6960" w:rsidP="00FE6960">
            <w:pPr>
              <w:pStyle w:val="ListParagraph"/>
              <w:numPr>
                <w:ilvl w:val="1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Is there anything that you don’t like?</w:t>
            </w:r>
          </w:p>
          <w:p w14:paraId="310288C3" w14:textId="27F8E38D" w:rsidR="00FE6960" w:rsidRPr="009E5398" w:rsidRDefault="00FE6960" w:rsidP="00FE696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Is there anything that you would like to see in the TGs for mastitis that is not currently available for GPs?</w:t>
            </w:r>
          </w:p>
          <w:p w14:paraId="5A44FB76" w14:textId="77777777" w:rsidR="00091ABF" w:rsidRPr="009E5398" w:rsidRDefault="00091ABF" w:rsidP="00FE696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 xml:space="preserve">Do you use the TGs for other breastfeeding problems? </w:t>
            </w:r>
          </w:p>
          <w:p w14:paraId="138502C9" w14:textId="77777777" w:rsidR="00091ABF" w:rsidRPr="009E5398" w:rsidRDefault="00091ABF" w:rsidP="00091ABF">
            <w:pPr>
              <w:pStyle w:val="ListParagraph"/>
              <w:numPr>
                <w:ilvl w:val="1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 xml:space="preserve">If so, for which conditions? </w:t>
            </w:r>
          </w:p>
          <w:p w14:paraId="123E5C56" w14:textId="236FCFD6" w:rsidR="00091ABF" w:rsidRPr="009E5398" w:rsidRDefault="00091ABF" w:rsidP="00091ABF">
            <w:pPr>
              <w:pStyle w:val="ListParagraph"/>
              <w:numPr>
                <w:ilvl w:val="1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 xml:space="preserve">How useful do you find the TGs for these conditions? </w:t>
            </w:r>
          </w:p>
          <w:p w14:paraId="7FC5BF0C" w14:textId="39A6DD37" w:rsidR="00F1064F" w:rsidRPr="009E5398" w:rsidRDefault="00F1064F" w:rsidP="00FE696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 xml:space="preserve">What would make it easier to access guidelines, like the Therapeutic Guidelines? </w:t>
            </w:r>
            <w:r w:rsidR="00BA0F07" w:rsidRPr="009E5398">
              <w:rPr>
                <w:rFonts w:cstheme="minorHAnsi"/>
                <w:sz w:val="20"/>
                <w:szCs w:val="20"/>
              </w:rPr>
              <w:t>[</w:t>
            </w:r>
            <w:r w:rsidRPr="009E5398">
              <w:rPr>
                <w:rFonts w:cstheme="minorHAnsi"/>
                <w:sz w:val="20"/>
                <w:szCs w:val="20"/>
              </w:rPr>
              <w:t>prompt: electronic</w:t>
            </w:r>
            <w:r w:rsidR="00BA0F07" w:rsidRPr="009E5398">
              <w:rPr>
                <w:rFonts w:cstheme="minorHAnsi"/>
                <w:sz w:val="20"/>
                <w:szCs w:val="20"/>
              </w:rPr>
              <w:t>/</w:t>
            </w:r>
            <w:r w:rsidRPr="009E5398">
              <w:rPr>
                <w:rFonts w:cstheme="minorHAnsi"/>
                <w:sz w:val="20"/>
                <w:szCs w:val="20"/>
              </w:rPr>
              <w:t>print</w:t>
            </w:r>
            <w:r w:rsidR="00BA0F07" w:rsidRPr="009E5398">
              <w:rPr>
                <w:rFonts w:cstheme="minorHAnsi"/>
                <w:sz w:val="20"/>
                <w:szCs w:val="20"/>
              </w:rPr>
              <w:t>/other?]</w:t>
            </w:r>
          </w:p>
        </w:tc>
      </w:tr>
      <w:tr w:rsidR="009356DB" w:rsidRPr="009E5398" w14:paraId="2E9980AB" w14:textId="77777777" w:rsidTr="00DB76BD">
        <w:trPr>
          <w:trHeight w:val="1372"/>
        </w:trPr>
        <w:tc>
          <w:tcPr>
            <w:tcW w:w="1705" w:type="dxa"/>
          </w:tcPr>
          <w:p w14:paraId="546D8B36" w14:textId="664823F0" w:rsidR="009356DB" w:rsidRPr="009E5398" w:rsidRDefault="009356DB" w:rsidP="00A47137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tibiotic stewardship</w:t>
            </w:r>
          </w:p>
        </w:tc>
        <w:tc>
          <w:tcPr>
            <w:tcW w:w="3150" w:type="dxa"/>
          </w:tcPr>
          <w:p w14:paraId="09828045" w14:textId="7019F690" w:rsidR="009356DB" w:rsidRPr="009E5398" w:rsidRDefault="009356DB" w:rsidP="00A47137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Style w:val="cf01"/>
              </w:rPr>
              <w:t>Appropriate prescribing of antibiotics</w:t>
            </w:r>
          </w:p>
        </w:tc>
        <w:tc>
          <w:tcPr>
            <w:tcW w:w="5630" w:type="dxa"/>
          </w:tcPr>
          <w:p w14:paraId="5DE994FA" w14:textId="4B6C9DBD" w:rsidR="009356DB" w:rsidRPr="009356DB" w:rsidRDefault="009356DB" w:rsidP="009356DB">
            <w:pPr>
              <w:rPr>
                <w:sz w:val="20"/>
                <w:szCs w:val="20"/>
              </w:rPr>
            </w:pPr>
            <w:r>
              <w:rPr>
                <w:rStyle w:val="cf01"/>
              </w:rPr>
              <w:t>We are interested in appropriate prescribing of antibiotics.</w:t>
            </w:r>
          </w:p>
          <w:p w14:paraId="51E9F0AB" w14:textId="0357E49A" w:rsidR="009356DB" w:rsidRDefault="009356DB" w:rsidP="009356DB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are your thoughts on </w:t>
            </w:r>
            <w:r w:rsidRPr="009E5398">
              <w:rPr>
                <w:sz w:val="20"/>
                <w:szCs w:val="20"/>
              </w:rPr>
              <w:t>antibiotic stewardship?</w:t>
            </w:r>
          </w:p>
          <w:p w14:paraId="16C2B414" w14:textId="1CE9D352" w:rsidR="009356DB" w:rsidRDefault="009356DB" w:rsidP="009356DB">
            <w:pPr>
              <w:pStyle w:val="ListParagraph"/>
              <w:ind w:left="360"/>
              <w:rPr>
                <w:sz w:val="20"/>
                <w:szCs w:val="20"/>
              </w:rPr>
            </w:pPr>
            <w:r w:rsidRPr="009E5398">
              <w:rPr>
                <w:sz w:val="20"/>
                <w:szCs w:val="20"/>
              </w:rPr>
              <w:t xml:space="preserve"> [prompt: we mean the appropriate prescribing of antibiotics]</w:t>
            </w:r>
          </w:p>
          <w:p w14:paraId="6E7F8EE3" w14:textId="0552D26E" w:rsidR="009356DB" w:rsidRPr="009E5398" w:rsidRDefault="009356DB" w:rsidP="00DB76BD">
            <w:pPr>
              <w:pStyle w:val="ListParagraph"/>
              <w:numPr>
                <w:ilvl w:val="0"/>
                <w:numId w:val="5"/>
              </w:numPr>
              <w:spacing w:after="0"/>
              <w:ind w:left="357" w:hanging="357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How does it work in practice? Can you give me an example?</w:t>
            </w:r>
          </w:p>
        </w:tc>
      </w:tr>
      <w:tr w:rsidR="00B660A6" w:rsidRPr="009E5398" w14:paraId="148D02DC" w14:textId="77777777" w:rsidTr="00160B8E">
        <w:tc>
          <w:tcPr>
            <w:tcW w:w="1705" w:type="dxa"/>
          </w:tcPr>
          <w:p w14:paraId="069E872D" w14:textId="77777777" w:rsidR="00B660A6" w:rsidRPr="009E5398" w:rsidRDefault="00B660A6" w:rsidP="00A47137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Closing</w:t>
            </w:r>
          </w:p>
        </w:tc>
        <w:tc>
          <w:tcPr>
            <w:tcW w:w="3150" w:type="dxa"/>
          </w:tcPr>
          <w:p w14:paraId="0AB46A65" w14:textId="77777777" w:rsidR="00B660A6" w:rsidRPr="009E5398" w:rsidRDefault="00B660A6" w:rsidP="00A4713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Other issues the participant would like to discuss?</w:t>
            </w:r>
          </w:p>
          <w:p w14:paraId="7FD4C97C" w14:textId="77777777" w:rsidR="001214B0" w:rsidRPr="009E5398" w:rsidRDefault="00B660A6" w:rsidP="00A4713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theme="minorHAnsi"/>
                <w:sz w:val="20"/>
                <w:szCs w:val="20"/>
              </w:rPr>
            </w:pPr>
            <w:proofErr w:type="gramStart"/>
            <w:r w:rsidRPr="009E5398">
              <w:rPr>
                <w:rFonts w:cstheme="minorHAnsi"/>
                <w:sz w:val="20"/>
                <w:szCs w:val="20"/>
              </w:rPr>
              <w:t>Interviewer</w:t>
            </w:r>
            <w:proofErr w:type="gramEnd"/>
            <w:r w:rsidRPr="009E5398">
              <w:rPr>
                <w:rFonts w:cstheme="minorHAnsi"/>
                <w:sz w:val="20"/>
                <w:szCs w:val="20"/>
              </w:rPr>
              <w:t xml:space="preserve"> thank the parent for participating.</w:t>
            </w:r>
          </w:p>
          <w:p w14:paraId="46759470" w14:textId="75CD2D7B" w:rsidR="00B660A6" w:rsidRPr="009E5398" w:rsidRDefault="00B660A6" w:rsidP="002A3935">
            <w:pPr>
              <w:pStyle w:val="ListParagraph"/>
              <w:spacing w:after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0" w:type="dxa"/>
          </w:tcPr>
          <w:p w14:paraId="5AA1801C" w14:textId="78996BBD" w:rsidR="00776266" w:rsidRPr="009E5398" w:rsidRDefault="00776266" w:rsidP="00776266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Is there anything else you’d like to add about the TGs for mastitis</w:t>
            </w:r>
            <w:r w:rsidR="00480BF5" w:rsidRPr="009E5398">
              <w:rPr>
                <w:rFonts w:cstheme="minorHAnsi"/>
                <w:sz w:val="20"/>
                <w:szCs w:val="20"/>
              </w:rPr>
              <w:t xml:space="preserve"> or in general</w:t>
            </w:r>
            <w:r w:rsidRPr="009E5398">
              <w:rPr>
                <w:rFonts w:cstheme="minorHAnsi"/>
                <w:sz w:val="20"/>
                <w:szCs w:val="20"/>
              </w:rPr>
              <w:t>?</w:t>
            </w:r>
          </w:p>
          <w:p w14:paraId="27CC71D8" w14:textId="68C57578" w:rsidR="00B660A6" w:rsidRPr="009E5398" w:rsidRDefault="00B660A6" w:rsidP="00A4713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 xml:space="preserve">Is there anything else </w:t>
            </w:r>
            <w:r w:rsidR="00A47137" w:rsidRPr="009E5398">
              <w:rPr>
                <w:rFonts w:cstheme="minorHAnsi"/>
                <w:sz w:val="20"/>
                <w:szCs w:val="20"/>
              </w:rPr>
              <w:t>you’d</w:t>
            </w:r>
            <w:r w:rsidRPr="009E5398">
              <w:rPr>
                <w:rFonts w:cstheme="minorHAnsi"/>
                <w:sz w:val="20"/>
                <w:szCs w:val="20"/>
              </w:rPr>
              <w:t xml:space="preserve"> like to add about your </w:t>
            </w:r>
            <w:r w:rsidR="00776266" w:rsidRPr="009E5398">
              <w:rPr>
                <w:rFonts w:cstheme="minorHAnsi"/>
                <w:sz w:val="20"/>
                <w:szCs w:val="20"/>
              </w:rPr>
              <w:t>experience</w:t>
            </w:r>
            <w:r w:rsidR="002A3935" w:rsidRPr="009E5398">
              <w:rPr>
                <w:rFonts w:cstheme="minorHAnsi"/>
                <w:sz w:val="20"/>
                <w:szCs w:val="20"/>
              </w:rPr>
              <w:t xml:space="preserve"> caring for</w:t>
            </w:r>
            <w:r w:rsidR="00776266" w:rsidRPr="009E5398">
              <w:rPr>
                <w:rFonts w:cstheme="minorHAnsi"/>
                <w:sz w:val="20"/>
                <w:szCs w:val="20"/>
              </w:rPr>
              <w:t xml:space="preserve"> patients with mastitis</w:t>
            </w:r>
            <w:r w:rsidR="00D246CE" w:rsidRPr="009E5398">
              <w:rPr>
                <w:rFonts w:cstheme="minorHAnsi"/>
                <w:sz w:val="20"/>
                <w:szCs w:val="20"/>
              </w:rPr>
              <w:t xml:space="preserve"> or breastfeeding women in general</w:t>
            </w:r>
            <w:r w:rsidR="00160B8E" w:rsidRPr="009E5398">
              <w:rPr>
                <w:rFonts w:cstheme="minorHAnsi"/>
                <w:sz w:val="20"/>
                <w:szCs w:val="20"/>
              </w:rPr>
              <w:t>?</w:t>
            </w:r>
            <w:r w:rsidR="0012441F" w:rsidRPr="009E5398">
              <w:rPr>
                <w:rFonts w:cstheme="minorHAnsi"/>
                <w:sz w:val="20"/>
                <w:szCs w:val="20"/>
              </w:rPr>
              <w:t xml:space="preserve"> [prompts: conflicting advice, inappropriate advice]</w:t>
            </w:r>
          </w:p>
          <w:p w14:paraId="6938272F" w14:textId="6C059A63" w:rsidR="00B660A6" w:rsidRPr="009E5398" w:rsidRDefault="00B660A6" w:rsidP="00A4713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Thank you for your time, and for sharing your experiences</w:t>
            </w:r>
            <w:r w:rsidR="00951F76" w:rsidRPr="009E5398">
              <w:rPr>
                <w:rFonts w:cstheme="minorHAnsi"/>
                <w:sz w:val="20"/>
                <w:szCs w:val="20"/>
              </w:rPr>
              <w:t>.</w:t>
            </w:r>
            <w:r w:rsidR="007C22E9" w:rsidRPr="009E5398">
              <w:rPr>
                <w:rFonts w:cstheme="minorHAnsi"/>
                <w:sz w:val="20"/>
                <w:szCs w:val="20"/>
              </w:rPr>
              <w:t xml:space="preserve"> </w:t>
            </w:r>
            <w:r w:rsidR="00CD7316" w:rsidRPr="009E5398">
              <w:rPr>
                <w:rFonts w:cstheme="minorHAnsi"/>
                <w:sz w:val="20"/>
                <w:szCs w:val="20"/>
              </w:rPr>
              <w:t>We have some Coles-Myer gift cards that we would like to send you in appreciation of your time. Where would you like me to post these to [</w:t>
            </w:r>
            <w:r w:rsidR="00160B8E" w:rsidRPr="009E5398">
              <w:rPr>
                <w:rFonts w:cstheme="minorHAnsi"/>
                <w:i/>
                <w:iCs/>
                <w:sz w:val="20"/>
                <w:szCs w:val="20"/>
              </w:rPr>
              <w:t>get</w:t>
            </w:r>
            <w:r w:rsidR="00CD7316" w:rsidRPr="009E5398">
              <w:rPr>
                <w:rFonts w:cstheme="minorHAnsi"/>
                <w:i/>
                <w:iCs/>
                <w:sz w:val="20"/>
                <w:szCs w:val="20"/>
              </w:rPr>
              <w:t xml:space="preserve"> postal address</w:t>
            </w:r>
            <w:r w:rsidR="00160B8E" w:rsidRPr="009E5398">
              <w:rPr>
                <w:rFonts w:cstheme="minorHAnsi"/>
                <w:i/>
                <w:iCs/>
                <w:sz w:val="20"/>
                <w:szCs w:val="20"/>
              </w:rPr>
              <w:t xml:space="preserve"> if appropriate</w:t>
            </w:r>
            <w:r w:rsidR="00CD7316" w:rsidRPr="009E5398">
              <w:rPr>
                <w:rFonts w:cstheme="minorHAnsi"/>
                <w:sz w:val="20"/>
                <w:szCs w:val="20"/>
              </w:rPr>
              <w:t xml:space="preserve">]. </w:t>
            </w:r>
          </w:p>
          <w:p w14:paraId="514065CE" w14:textId="77777777" w:rsidR="00F81FE8" w:rsidRPr="009E5398" w:rsidRDefault="00B660A6" w:rsidP="00F81FE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You can contact me with further information or concerns</w:t>
            </w:r>
            <w:r w:rsidR="00D03097" w:rsidRPr="009E5398">
              <w:rPr>
                <w:rFonts w:cstheme="minorHAnsi"/>
                <w:sz w:val="20"/>
                <w:szCs w:val="20"/>
              </w:rPr>
              <w:t>.</w:t>
            </w:r>
            <w:r w:rsidRPr="009E5398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A442D5D" w14:textId="249D9FFB" w:rsidR="00A15600" w:rsidRPr="009E5398" w:rsidRDefault="00694DB2" w:rsidP="00F81FE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theme="minorHAnsi"/>
                <w:sz w:val="20"/>
                <w:szCs w:val="20"/>
              </w:rPr>
            </w:pPr>
            <w:r w:rsidRPr="009E5398">
              <w:rPr>
                <w:rFonts w:cstheme="minorHAnsi"/>
                <w:sz w:val="20"/>
                <w:szCs w:val="20"/>
              </w:rPr>
              <w:t>Once the transcript it ready, I will email you a copy and you will have an opportunity to review the transcript for accuracy and make any changes or additions. C</w:t>
            </w:r>
            <w:r w:rsidR="00CD7316" w:rsidRPr="009E5398">
              <w:rPr>
                <w:rFonts w:cstheme="minorHAnsi"/>
                <w:sz w:val="20"/>
                <w:szCs w:val="20"/>
              </w:rPr>
              <w:t>an I confirm that your email address is… [</w:t>
            </w:r>
            <w:r w:rsidR="00CD7316" w:rsidRPr="009E5398">
              <w:rPr>
                <w:rFonts w:cstheme="minorHAnsi"/>
                <w:i/>
                <w:iCs/>
                <w:sz w:val="20"/>
                <w:szCs w:val="20"/>
              </w:rPr>
              <w:t>confirm from Expression of Interest Form/ obtain appropriate email address</w:t>
            </w:r>
            <w:r w:rsidR="00CD7316" w:rsidRPr="009E5398">
              <w:rPr>
                <w:rFonts w:cstheme="minorHAnsi"/>
                <w:sz w:val="20"/>
                <w:szCs w:val="20"/>
              </w:rPr>
              <w:t>].</w:t>
            </w:r>
          </w:p>
        </w:tc>
      </w:tr>
      <w:bookmarkEnd w:id="0"/>
    </w:tbl>
    <w:p w14:paraId="2185E6F6" w14:textId="77777777" w:rsidR="00367C52" w:rsidRPr="009E5398" w:rsidRDefault="00367C52" w:rsidP="00DB76BD">
      <w:pPr>
        <w:spacing w:after="0" w:line="276" w:lineRule="auto"/>
        <w:rPr>
          <w:rFonts w:cstheme="minorHAnsi"/>
          <w:sz w:val="20"/>
          <w:szCs w:val="20"/>
        </w:rPr>
      </w:pPr>
    </w:p>
    <w:sectPr w:rsidR="00367C52" w:rsidRPr="009E5398" w:rsidSect="0082035A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22528" w14:textId="77777777" w:rsidR="00942AEB" w:rsidRDefault="00942AEB" w:rsidP="00D246CE">
      <w:pPr>
        <w:spacing w:after="0" w:line="240" w:lineRule="auto"/>
      </w:pPr>
      <w:r>
        <w:separator/>
      </w:r>
    </w:p>
  </w:endnote>
  <w:endnote w:type="continuationSeparator" w:id="0">
    <w:p w14:paraId="6F5072FF" w14:textId="77777777" w:rsidR="00942AEB" w:rsidRDefault="00942AEB" w:rsidP="00D24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98430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E7A6DC" w14:textId="58CBBE74" w:rsidR="00D246CE" w:rsidRDefault="00D246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3DBE03" w14:textId="44ECC898" w:rsidR="00D246CE" w:rsidRPr="003C4FAE" w:rsidRDefault="009975D2">
    <w:pPr>
      <w:pStyle w:val="Footer"/>
      <w:rPr>
        <w:sz w:val="20"/>
        <w:szCs w:val="20"/>
      </w:rPr>
    </w:pPr>
    <w:r w:rsidRPr="003C4FAE">
      <w:rPr>
        <w:sz w:val="20"/>
        <w:szCs w:val="20"/>
      </w:rPr>
      <w:t>21 April 2021</w:t>
    </w:r>
    <w:r w:rsidR="003C4FAE" w:rsidRPr="003C4FAE">
      <w:rPr>
        <w:sz w:val="20"/>
        <w:szCs w:val="20"/>
      </w:rPr>
      <w:t>,</w:t>
    </w:r>
    <w:r w:rsidRPr="003C4FAE">
      <w:rPr>
        <w:sz w:val="20"/>
        <w:szCs w:val="20"/>
      </w:rPr>
      <w:t xml:space="preserve"> Changes to</w:t>
    </w:r>
    <w:r w:rsidR="003C4FAE" w:rsidRPr="003C4FAE">
      <w:rPr>
        <w:sz w:val="20"/>
        <w:szCs w:val="20"/>
      </w:rPr>
      <w:t xml:space="preserve"> GP</w:t>
    </w:r>
    <w:r w:rsidRPr="003C4FAE">
      <w:rPr>
        <w:sz w:val="20"/>
        <w:szCs w:val="20"/>
      </w:rPr>
      <w:t xml:space="preserve"> Interview Guid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12C39" w14:textId="77777777" w:rsidR="00942AEB" w:rsidRDefault="00942AEB" w:rsidP="00D246CE">
      <w:pPr>
        <w:spacing w:after="0" w:line="240" w:lineRule="auto"/>
      </w:pPr>
      <w:r>
        <w:separator/>
      </w:r>
    </w:p>
  </w:footnote>
  <w:footnote w:type="continuationSeparator" w:id="0">
    <w:p w14:paraId="61EC1100" w14:textId="77777777" w:rsidR="00942AEB" w:rsidRDefault="00942AEB" w:rsidP="00D246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A63A80"/>
    <w:multiLevelType w:val="hybridMultilevel"/>
    <w:tmpl w:val="A8C05DE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0489B"/>
    <w:multiLevelType w:val="hybridMultilevel"/>
    <w:tmpl w:val="E70AFF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9D26A3"/>
    <w:multiLevelType w:val="hybridMultilevel"/>
    <w:tmpl w:val="F7087B8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D2F50B3"/>
    <w:multiLevelType w:val="hybridMultilevel"/>
    <w:tmpl w:val="3894D0B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C66261"/>
    <w:multiLevelType w:val="hybridMultilevel"/>
    <w:tmpl w:val="2A0A1D8E"/>
    <w:lvl w:ilvl="0" w:tplc="252450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E666B45"/>
    <w:multiLevelType w:val="hybridMultilevel"/>
    <w:tmpl w:val="1F8EF3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7C3108"/>
    <w:multiLevelType w:val="hybridMultilevel"/>
    <w:tmpl w:val="5CE63F9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5291793"/>
    <w:multiLevelType w:val="hybridMultilevel"/>
    <w:tmpl w:val="A09E4C9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105192F"/>
    <w:multiLevelType w:val="hybridMultilevel"/>
    <w:tmpl w:val="5F60544E"/>
    <w:lvl w:ilvl="0" w:tplc="3DD480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2321DC"/>
    <w:multiLevelType w:val="hybridMultilevel"/>
    <w:tmpl w:val="674AF5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7072505">
    <w:abstractNumId w:val="1"/>
  </w:num>
  <w:num w:numId="2" w16cid:durableId="142738336">
    <w:abstractNumId w:val="0"/>
  </w:num>
  <w:num w:numId="3" w16cid:durableId="1176110889">
    <w:abstractNumId w:val="9"/>
  </w:num>
  <w:num w:numId="4" w16cid:durableId="823545977">
    <w:abstractNumId w:val="7"/>
  </w:num>
  <w:num w:numId="5" w16cid:durableId="370958780">
    <w:abstractNumId w:val="4"/>
  </w:num>
  <w:num w:numId="6" w16cid:durableId="760444473">
    <w:abstractNumId w:val="2"/>
  </w:num>
  <w:num w:numId="7" w16cid:durableId="382828314">
    <w:abstractNumId w:val="5"/>
  </w:num>
  <w:num w:numId="8" w16cid:durableId="1604417137">
    <w:abstractNumId w:val="8"/>
  </w:num>
  <w:num w:numId="9" w16cid:durableId="625695341">
    <w:abstractNumId w:val="3"/>
  </w:num>
  <w:num w:numId="10" w16cid:durableId="63452889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0A6"/>
    <w:rsid w:val="0001457D"/>
    <w:rsid w:val="00057914"/>
    <w:rsid w:val="00060ADE"/>
    <w:rsid w:val="00064822"/>
    <w:rsid w:val="00091ABF"/>
    <w:rsid w:val="000968BC"/>
    <w:rsid w:val="000A214A"/>
    <w:rsid w:val="000A3A4C"/>
    <w:rsid w:val="000B0D6D"/>
    <w:rsid w:val="000B506F"/>
    <w:rsid w:val="000F6563"/>
    <w:rsid w:val="001214B0"/>
    <w:rsid w:val="0012441F"/>
    <w:rsid w:val="0013582F"/>
    <w:rsid w:val="00160B8E"/>
    <w:rsid w:val="0016464E"/>
    <w:rsid w:val="00164976"/>
    <w:rsid w:val="001945B7"/>
    <w:rsid w:val="001F1C24"/>
    <w:rsid w:val="00203054"/>
    <w:rsid w:val="0020361D"/>
    <w:rsid w:val="00205317"/>
    <w:rsid w:val="00237891"/>
    <w:rsid w:val="002638D1"/>
    <w:rsid w:val="00264397"/>
    <w:rsid w:val="0029459E"/>
    <w:rsid w:val="00297E90"/>
    <w:rsid w:val="002A3935"/>
    <w:rsid w:val="003455DA"/>
    <w:rsid w:val="0034572E"/>
    <w:rsid w:val="00367C52"/>
    <w:rsid w:val="00385A6C"/>
    <w:rsid w:val="0038773C"/>
    <w:rsid w:val="003A7123"/>
    <w:rsid w:val="003B4377"/>
    <w:rsid w:val="003B4485"/>
    <w:rsid w:val="003C12CA"/>
    <w:rsid w:val="003C4FAE"/>
    <w:rsid w:val="00401049"/>
    <w:rsid w:val="00402EF4"/>
    <w:rsid w:val="00406944"/>
    <w:rsid w:val="00413E63"/>
    <w:rsid w:val="004174F2"/>
    <w:rsid w:val="00436185"/>
    <w:rsid w:val="00450F03"/>
    <w:rsid w:val="0046445E"/>
    <w:rsid w:val="00480BF5"/>
    <w:rsid w:val="004C7AF3"/>
    <w:rsid w:val="004F4368"/>
    <w:rsid w:val="005005A1"/>
    <w:rsid w:val="00504C92"/>
    <w:rsid w:val="0053138E"/>
    <w:rsid w:val="00535AFB"/>
    <w:rsid w:val="00535CB2"/>
    <w:rsid w:val="00551468"/>
    <w:rsid w:val="00551F93"/>
    <w:rsid w:val="00594B72"/>
    <w:rsid w:val="005A0E3C"/>
    <w:rsid w:val="005C1414"/>
    <w:rsid w:val="005C1F6E"/>
    <w:rsid w:val="005F30EF"/>
    <w:rsid w:val="0060375B"/>
    <w:rsid w:val="0061625A"/>
    <w:rsid w:val="00620521"/>
    <w:rsid w:val="00625A37"/>
    <w:rsid w:val="0063460B"/>
    <w:rsid w:val="00664427"/>
    <w:rsid w:val="00667DB7"/>
    <w:rsid w:val="00673E34"/>
    <w:rsid w:val="00680B3A"/>
    <w:rsid w:val="00682872"/>
    <w:rsid w:val="00694DB2"/>
    <w:rsid w:val="006B14D9"/>
    <w:rsid w:val="006B729C"/>
    <w:rsid w:val="006D2017"/>
    <w:rsid w:val="006F6E7F"/>
    <w:rsid w:val="00702A01"/>
    <w:rsid w:val="0071323D"/>
    <w:rsid w:val="0072352F"/>
    <w:rsid w:val="007267AE"/>
    <w:rsid w:val="00764BE9"/>
    <w:rsid w:val="00765BCB"/>
    <w:rsid w:val="00776266"/>
    <w:rsid w:val="00777717"/>
    <w:rsid w:val="007B3100"/>
    <w:rsid w:val="007C22E9"/>
    <w:rsid w:val="007C590C"/>
    <w:rsid w:val="007C7264"/>
    <w:rsid w:val="007E34ED"/>
    <w:rsid w:val="008018BA"/>
    <w:rsid w:val="00821868"/>
    <w:rsid w:val="0084036F"/>
    <w:rsid w:val="00854954"/>
    <w:rsid w:val="00860D0F"/>
    <w:rsid w:val="00871C2D"/>
    <w:rsid w:val="008824B7"/>
    <w:rsid w:val="008A1353"/>
    <w:rsid w:val="008A57D5"/>
    <w:rsid w:val="008B58A3"/>
    <w:rsid w:val="008C1530"/>
    <w:rsid w:val="008C3D55"/>
    <w:rsid w:val="008D3907"/>
    <w:rsid w:val="008E56F6"/>
    <w:rsid w:val="00930362"/>
    <w:rsid w:val="009356DB"/>
    <w:rsid w:val="00942AEB"/>
    <w:rsid w:val="00951F76"/>
    <w:rsid w:val="00961178"/>
    <w:rsid w:val="00962BD0"/>
    <w:rsid w:val="00977483"/>
    <w:rsid w:val="009975D2"/>
    <w:rsid w:val="009D7A12"/>
    <w:rsid w:val="009E401E"/>
    <w:rsid w:val="009E5398"/>
    <w:rsid w:val="009F0A06"/>
    <w:rsid w:val="00A1355D"/>
    <w:rsid w:val="00A15600"/>
    <w:rsid w:val="00A2435F"/>
    <w:rsid w:val="00A353A2"/>
    <w:rsid w:val="00A35ABA"/>
    <w:rsid w:val="00A47137"/>
    <w:rsid w:val="00A51C86"/>
    <w:rsid w:val="00A61666"/>
    <w:rsid w:val="00A96A26"/>
    <w:rsid w:val="00AB6C7C"/>
    <w:rsid w:val="00AC0DCB"/>
    <w:rsid w:val="00AD035B"/>
    <w:rsid w:val="00B239CE"/>
    <w:rsid w:val="00B2619F"/>
    <w:rsid w:val="00B32C17"/>
    <w:rsid w:val="00B51953"/>
    <w:rsid w:val="00B56DF0"/>
    <w:rsid w:val="00B660A6"/>
    <w:rsid w:val="00B712D2"/>
    <w:rsid w:val="00B742B3"/>
    <w:rsid w:val="00B953ED"/>
    <w:rsid w:val="00B9656D"/>
    <w:rsid w:val="00BA0F07"/>
    <w:rsid w:val="00BC59A5"/>
    <w:rsid w:val="00BE28FB"/>
    <w:rsid w:val="00BE3299"/>
    <w:rsid w:val="00C03697"/>
    <w:rsid w:val="00C03A3C"/>
    <w:rsid w:val="00C233A8"/>
    <w:rsid w:val="00C400FF"/>
    <w:rsid w:val="00C438F7"/>
    <w:rsid w:val="00C443CF"/>
    <w:rsid w:val="00C4456A"/>
    <w:rsid w:val="00C5069D"/>
    <w:rsid w:val="00C55652"/>
    <w:rsid w:val="00C60664"/>
    <w:rsid w:val="00C73560"/>
    <w:rsid w:val="00C930F3"/>
    <w:rsid w:val="00C963BE"/>
    <w:rsid w:val="00C968BD"/>
    <w:rsid w:val="00C97EB5"/>
    <w:rsid w:val="00CD7316"/>
    <w:rsid w:val="00CE2CB4"/>
    <w:rsid w:val="00CF68DB"/>
    <w:rsid w:val="00D03097"/>
    <w:rsid w:val="00D101FC"/>
    <w:rsid w:val="00D10F96"/>
    <w:rsid w:val="00D16EDE"/>
    <w:rsid w:val="00D21091"/>
    <w:rsid w:val="00D246CE"/>
    <w:rsid w:val="00D35B6F"/>
    <w:rsid w:val="00D52FAB"/>
    <w:rsid w:val="00D81CE6"/>
    <w:rsid w:val="00DB5F17"/>
    <w:rsid w:val="00DB76BD"/>
    <w:rsid w:val="00DC6AD8"/>
    <w:rsid w:val="00DD1499"/>
    <w:rsid w:val="00E01F0C"/>
    <w:rsid w:val="00E04E7F"/>
    <w:rsid w:val="00E10EE8"/>
    <w:rsid w:val="00E15119"/>
    <w:rsid w:val="00E47DCA"/>
    <w:rsid w:val="00E649BA"/>
    <w:rsid w:val="00E86726"/>
    <w:rsid w:val="00E9653B"/>
    <w:rsid w:val="00E968FE"/>
    <w:rsid w:val="00EA4B8D"/>
    <w:rsid w:val="00EB3929"/>
    <w:rsid w:val="00EC1957"/>
    <w:rsid w:val="00EC4E7D"/>
    <w:rsid w:val="00F1064F"/>
    <w:rsid w:val="00F442D5"/>
    <w:rsid w:val="00F45609"/>
    <w:rsid w:val="00F476D4"/>
    <w:rsid w:val="00F72F68"/>
    <w:rsid w:val="00F81FE8"/>
    <w:rsid w:val="00FC22AB"/>
    <w:rsid w:val="00FD29F8"/>
    <w:rsid w:val="00FE6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E4CF9"/>
  <w15:chartTrackingRefBased/>
  <w15:docId w15:val="{087C7BF7-2AAA-4AA2-80C8-EC99E9AB7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0A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660A6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60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60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0A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0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0A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2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0B3A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E6960"/>
  </w:style>
  <w:style w:type="paragraph" w:styleId="Header">
    <w:name w:val="header"/>
    <w:basedOn w:val="Normal"/>
    <w:link w:val="HeaderChar"/>
    <w:uiPriority w:val="99"/>
    <w:unhideWhenUsed/>
    <w:rsid w:val="00D246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6CE"/>
  </w:style>
  <w:style w:type="paragraph" w:styleId="Footer">
    <w:name w:val="footer"/>
    <w:basedOn w:val="Normal"/>
    <w:link w:val="FooterChar"/>
    <w:uiPriority w:val="99"/>
    <w:unhideWhenUsed/>
    <w:rsid w:val="00D246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6CE"/>
  </w:style>
  <w:style w:type="character" w:customStyle="1" w:styleId="cf01">
    <w:name w:val="cf01"/>
    <w:basedOn w:val="DefaultParagraphFont"/>
    <w:rsid w:val="009356D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55</Words>
  <Characters>715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nne Crawford</dc:creator>
  <cp:keywords/>
  <dc:description/>
  <cp:lastModifiedBy>Lisa Amir</cp:lastModifiedBy>
  <cp:revision>2</cp:revision>
  <dcterms:created xsi:type="dcterms:W3CDTF">2023-10-23T06:01:00Z</dcterms:created>
  <dcterms:modified xsi:type="dcterms:W3CDTF">2023-10-23T06:01:00Z</dcterms:modified>
</cp:coreProperties>
</file>